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FE04F64" w14:textId="5694F25E" w:rsidR="00807161" w:rsidRPr="00F83EA5" w:rsidRDefault="00807161" w:rsidP="0064184C">
      <w:pPr>
        <w:ind w:firstLineChars="600" w:firstLine="1261"/>
        <w:jc w:val="left"/>
        <w:rPr>
          <w:b/>
          <w:bCs/>
        </w:rPr>
      </w:pPr>
      <w:r w:rsidRPr="00F83EA5">
        <w:rPr>
          <w:b/>
          <w:bCs/>
        </w:rPr>
        <w:t>Survey on the Practice Status of Healthcare Personnel</w:t>
      </w:r>
    </w:p>
    <w:p w14:paraId="7B5274EF" w14:textId="77777777" w:rsidR="00807161" w:rsidRPr="00F83EA5" w:rsidRDefault="00807161" w:rsidP="00807161"/>
    <w:p w14:paraId="255CEB36" w14:textId="1CAF5DA3" w:rsidR="00807161" w:rsidRPr="00F83EA5" w:rsidRDefault="00807161" w:rsidP="00807161">
      <w:r w:rsidRPr="00F83EA5">
        <w:t>On behalf of the Strategic Development Department of the Chinese Association for Science and Technology, the Chinese Academy of Medical Sciences/Peking Union Medical College is leading this questionnaire survey of h</w:t>
      </w:r>
      <w:bookmarkStart w:id="0" w:name="_GoBack"/>
      <w:bookmarkEnd w:id="0"/>
      <w:r w:rsidRPr="00F83EA5">
        <w:t xml:space="preserve">ealthcare personnel in 40 hospitals across 8 provinces, in order to understand the practice status and attitudes of healthcare personnel in major hospitals and provide policy information to relevant national departments. The survey adopts the principles of anonymity and voluntariness, and will not collect or associate personal information. It takes about 8 minutes to complete, please answer truthfully. Thank you very much for your contribution to this survey! </w:t>
      </w:r>
    </w:p>
    <w:p w14:paraId="78B85027" w14:textId="77777777" w:rsidR="00807161" w:rsidRPr="00F83EA5" w:rsidRDefault="00807161" w:rsidP="00807161"/>
    <w:p w14:paraId="6AF8EB43" w14:textId="51E7EAB1" w:rsidR="00807161" w:rsidRPr="00F83EA5" w:rsidRDefault="00807161" w:rsidP="005B7E46">
      <w:pPr>
        <w:ind w:firstLineChars="3400" w:firstLine="7140"/>
      </w:pPr>
      <w:r w:rsidRPr="00F83EA5">
        <w:t>April 6, 2023</w:t>
      </w:r>
    </w:p>
    <w:p w14:paraId="6342C781" w14:textId="61AAA7EC" w:rsidR="00807161" w:rsidRPr="00F83EA5" w:rsidRDefault="00807161" w:rsidP="00807161">
      <w:r w:rsidRPr="00F83EA5">
        <w:t>I. Personal Information</w:t>
      </w:r>
    </w:p>
    <w:p w14:paraId="13EC938E" w14:textId="77777777" w:rsidR="00807161" w:rsidRPr="00F83EA5" w:rsidRDefault="00807161" w:rsidP="00807161"/>
    <w:p w14:paraId="75E57371" w14:textId="77777777" w:rsidR="00807161" w:rsidRPr="00F83EA5" w:rsidRDefault="00807161" w:rsidP="00807161">
      <w:r w:rsidRPr="00F83EA5">
        <w:t>1.1 Your gender:</w:t>
      </w:r>
    </w:p>
    <w:p w14:paraId="7E8AB37A" w14:textId="77777777" w:rsidR="00807161" w:rsidRPr="00F83EA5" w:rsidRDefault="00807161" w:rsidP="00807161"/>
    <w:p w14:paraId="2A145239" w14:textId="77777777" w:rsidR="00807161" w:rsidRPr="00F83EA5" w:rsidRDefault="00807161" w:rsidP="00807161">
      <w:r w:rsidRPr="00F83EA5">
        <w:t>A) Male</w:t>
      </w:r>
    </w:p>
    <w:p w14:paraId="68A314C5" w14:textId="77777777" w:rsidR="00807161" w:rsidRPr="00F83EA5" w:rsidRDefault="00807161" w:rsidP="00807161"/>
    <w:p w14:paraId="5360AF05" w14:textId="77777777" w:rsidR="00807161" w:rsidRPr="00F83EA5" w:rsidRDefault="00807161" w:rsidP="00807161">
      <w:r w:rsidRPr="00F83EA5">
        <w:t>B) Female</w:t>
      </w:r>
    </w:p>
    <w:p w14:paraId="3F272A68" w14:textId="77777777" w:rsidR="00807161" w:rsidRPr="00F83EA5" w:rsidRDefault="00807161" w:rsidP="00807161"/>
    <w:p w14:paraId="5C92BE95" w14:textId="77777777" w:rsidR="00807161" w:rsidRPr="00F83EA5" w:rsidRDefault="00807161" w:rsidP="00807161">
      <w:r w:rsidRPr="00F83EA5">
        <w:t>1.2 Your age:</w:t>
      </w:r>
    </w:p>
    <w:p w14:paraId="04A63C10" w14:textId="77777777" w:rsidR="00807161" w:rsidRPr="00F83EA5" w:rsidRDefault="00807161" w:rsidP="00807161"/>
    <w:p w14:paraId="785AF4CC" w14:textId="77777777" w:rsidR="00807161" w:rsidRPr="00F83EA5" w:rsidRDefault="00807161" w:rsidP="00807161">
      <w:r w:rsidRPr="00F83EA5">
        <w:t>A) &lt;25</w:t>
      </w:r>
    </w:p>
    <w:p w14:paraId="546E1EC9" w14:textId="77777777" w:rsidR="00807161" w:rsidRPr="00F83EA5" w:rsidRDefault="00807161" w:rsidP="00807161"/>
    <w:p w14:paraId="1F9FD56B" w14:textId="77777777" w:rsidR="00807161" w:rsidRPr="00F83EA5" w:rsidRDefault="00807161" w:rsidP="00807161">
      <w:r w:rsidRPr="00F83EA5">
        <w:t>B) 25-34</w:t>
      </w:r>
    </w:p>
    <w:p w14:paraId="51CB3FE3" w14:textId="77777777" w:rsidR="00807161" w:rsidRPr="00F83EA5" w:rsidRDefault="00807161" w:rsidP="00807161"/>
    <w:p w14:paraId="7D5ED562" w14:textId="77777777" w:rsidR="00807161" w:rsidRPr="00F83EA5" w:rsidRDefault="00807161" w:rsidP="00807161">
      <w:r w:rsidRPr="00F83EA5">
        <w:t>C) 35-44</w:t>
      </w:r>
    </w:p>
    <w:p w14:paraId="3A2CFC59" w14:textId="77777777" w:rsidR="00807161" w:rsidRPr="00F83EA5" w:rsidRDefault="00807161" w:rsidP="00807161"/>
    <w:p w14:paraId="6AD9C3F6" w14:textId="77777777" w:rsidR="00807161" w:rsidRPr="00F83EA5" w:rsidRDefault="00807161" w:rsidP="00807161">
      <w:r w:rsidRPr="00F83EA5">
        <w:t>D) 45-54</w:t>
      </w:r>
    </w:p>
    <w:p w14:paraId="3F3FA835" w14:textId="77777777" w:rsidR="00807161" w:rsidRPr="00F83EA5" w:rsidRDefault="00807161" w:rsidP="00807161"/>
    <w:p w14:paraId="0824CC34" w14:textId="77777777" w:rsidR="00807161" w:rsidRPr="00F83EA5" w:rsidRDefault="00807161" w:rsidP="00807161">
      <w:r w:rsidRPr="00F83EA5">
        <w:t>E) &gt;54</w:t>
      </w:r>
    </w:p>
    <w:p w14:paraId="06BA9D4B" w14:textId="77777777" w:rsidR="00807161" w:rsidRPr="00F83EA5" w:rsidRDefault="00807161" w:rsidP="00807161"/>
    <w:p w14:paraId="4030F4C7" w14:textId="77777777" w:rsidR="00807161" w:rsidRPr="00F83EA5" w:rsidRDefault="00807161" w:rsidP="00807161">
      <w:r w:rsidRPr="00F83EA5">
        <w:t>1.3 Your highest education level:</w:t>
      </w:r>
    </w:p>
    <w:p w14:paraId="312B486A" w14:textId="77777777" w:rsidR="00807161" w:rsidRPr="00F83EA5" w:rsidRDefault="00807161" w:rsidP="00807161"/>
    <w:p w14:paraId="6485E758" w14:textId="77777777" w:rsidR="00807161" w:rsidRPr="00F83EA5" w:rsidRDefault="00807161" w:rsidP="00807161">
      <w:r w:rsidRPr="00F83EA5">
        <w:t>A) Associate degree or below</w:t>
      </w:r>
    </w:p>
    <w:p w14:paraId="0008F6D6" w14:textId="77777777" w:rsidR="00807161" w:rsidRPr="00F83EA5" w:rsidRDefault="00807161" w:rsidP="00807161"/>
    <w:p w14:paraId="72F21760" w14:textId="77777777" w:rsidR="00807161" w:rsidRPr="00F83EA5" w:rsidRDefault="00807161" w:rsidP="00807161">
      <w:r w:rsidRPr="00F83EA5">
        <w:t>B) Bachelor's degree</w:t>
      </w:r>
    </w:p>
    <w:p w14:paraId="4C77C173" w14:textId="77777777" w:rsidR="00807161" w:rsidRPr="00F83EA5" w:rsidRDefault="00807161" w:rsidP="00807161"/>
    <w:p w14:paraId="29453EE8" w14:textId="77777777" w:rsidR="00807161" w:rsidRPr="00F83EA5" w:rsidRDefault="00807161" w:rsidP="00807161">
      <w:r w:rsidRPr="00F83EA5">
        <w:t>C) Master's degree</w:t>
      </w:r>
    </w:p>
    <w:p w14:paraId="608B13DC" w14:textId="77777777" w:rsidR="00807161" w:rsidRPr="00F83EA5" w:rsidRDefault="00807161" w:rsidP="00807161"/>
    <w:p w14:paraId="5285C6FF" w14:textId="77777777" w:rsidR="00807161" w:rsidRPr="00F83EA5" w:rsidRDefault="00807161" w:rsidP="00807161">
      <w:r w:rsidRPr="00F83EA5">
        <w:t>D) Doctoral degree</w:t>
      </w:r>
    </w:p>
    <w:p w14:paraId="713009F0" w14:textId="77777777" w:rsidR="00807161" w:rsidRPr="00F83EA5" w:rsidRDefault="00807161" w:rsidP="00807161"/>
    <w:p w14:paraId="5AFA2C34" w14:textId="77777777" w:rsidR="00807161" w:rsidRPr="00F83EA5" w:rsidRDefault="00807161" w:rsidP="00807161">
      <w:r w:rsidRPr="00F83EA5">
        <w:t>1.4 Your technical title:</w:t>
      </w:r>
    </w:p>
    <w:p w14:paraId="4A7EB602" w14:textId="77777777" w:rsidR="00807161" w:rsidRPr="00F83EA5" w:rsidRDefault="00807161" w:rsidP="00807161"/>
    <w:p w14:paraId="7A1952E0" w14:textId="77777777" w:rsidR="00807161" w:rsidRPr="00F83EA5" w:rsidRDefault="00807161" w:rsidP="00807161">
      <w:r w:rsidRPr="00F83EA5">
        <w:t>A) Junior</w:t>
      </w:r>
    </w:p>
    <w:p w14:paraId="388D47A6" w14:textId="77777777" w:rsidR="00807161" w:rsidRPr="00F83EA5" w:rsidRDefault="00807161" w:rsidP="00807161"/>
    <w:p w14:paraId="1F0270EA" w14:textId="77777777" w:rsidR="00807161" w:rsidRPr="00F83EA5" w:rsidRDefault="00807161" w:rsidP="00807161">
      <w:r w:rsidRPr="00F83EA5">
        <w:t>B) Intermediate</w:t>
      </w:r>
    </w:p>
    <w:p w14:paraId="3BB29108" w14:textId="77777777" w:rsidR="00807161" w:rsidRPr="00F83EA5" w:rsidRDefault="00807161" w:rsidP="00807161"/>
    <w:p w14:paraId="4C72B972" w14:textId="77777777" w:rsidR="00807161" w:rsidRPr="00F83EA5" w:rsidRDefault="00807161" w:rsidP="00807161">
      <w:r w:rsidRPr="00F83EA5">
        <w:t>C) Associate senior</w:t>
      </w:r>
    </w:p>
    <w:p w14:paraId="68412693" w14:textId="77777777" w:rsidR="00807161" w:rsidRPr="00F83EA5" w:rsidRDefault="00807161" w:rsidP="00807161"/>
    <w:p w14:paraId="2671BF47" w14:textId="77777777" w:rsidR="00807161" w:rsidRPr="00F83EA5" w:rsidRDefault="00807161" w:rsidP="00807161">
      <w:r w:rsidRPr="00F83EA5">
        <w:t>D) Senior</w:t>
      </w:r>
    </w:p>
    <w:p w14:paraId="74C3D384" w14:textId="77777777" w:rsidR="00807161" w:rsidRPr="00F83EA5" w:rsidRDefault="00807161" w:rsidP="00807161"/>
    <w:p w14:paraId="17966F29" w14:textId="77777777" w:rsidR="00807161" w:rsidRPr="00F83EA5" w:rsidRDefault="00807161" w:rsidP="00807161">
      <w:r w:rsidRPr="00F83EA5">
        <w:t>E) Unrated</w:t>
      </w:r>
    </w:p>
    <w:p w14:paraId="01332348" w14:textId="77777777" w:rsidR="00807161" w:rsidRPr="00F83EA5" w:rsidRDefault="00807161" w:rsidP="00807161"/>
    <w:p w14:paraId="21DD3B27" w14:textId="77777777" w:rsidR="00807161" w:rsidRPr="00F83EA5" w:rsidRDefault="00807161" w:rsidP="00807161">
      <w:r w:rsidRPr="00F83EA5">
        <w:t>1.5 Your technical position:</w:t>
      </w:r>
    </w:p>
    <w:p w14:paraId="3F331146" w14:textId="77777777" w:rsidR="00807161" w:rsidRPr="00F83EA5" w:rsidRDefault="00807161" w:rsidP="00807161"/>
    <w:p w14:paraId="252A820F" w14:textId="77777777" w:rsidR="00807161" w:rsidRPr="00F83EA5" w:rsidRDefault="00807161" w:rsidP="00807161">
      <w:r w:rsidRPr="00F83EA5">
        <w:t>A) Physician</w:t>
      </w:r>
    </w:p>
    <w:p w14:paraId="6ACC5083" w14:textId="77777777" w:rsidR="00807161" w:rsidRPr="00F83EA5" w:rsidRDefault="00807161" w:rsidP="00807161"/>
    <w:p w14:paraId="3B39B457" w14:textId="77777777" w:rsidR="00807161" w:rsidRPr="00F83EA5" w:rsidRDefault="00807161" w:rsidP="00807161">
      <w:r w:rsidRPr="00F83EA5">
        <w:t>B) Nurse</w:t>
      </w:r>
    </w:p>
    <w:p w14:paraId="2FC84619" w14:textId="77777777" w:rsidR="00807161" w:rsidRPr="00F83EA5" w:rsidRDefault="00807161" w:rsidP="00807161"/>
    <w:p w14:paraId="3135F46A" w14:textId="77777777" w:rsidR="00807161" w:rsidRPr="00F83EA5" w:rsidRDefault="00807161" w:rsidP="00807161">
      <w:r w:rsidRPr="00F83EA5">
        <w:t>C) Medical technician/Pharmacist</w:t>
      </w:r>
    </w:p>
    <w:p w14:paraId="7DEE5D59" w14:textId="77777777" w:rsidR="00807161" w:rsidRPr="00F83EA5" w:rsidRDefault="00807161" w:rsidP="00807161"/>
    <w:p w14:paraId="3C800D2D" w14:textId="77777777" w:rsidR="00807161" w:rsidRPr="00F83EA5" w:rsidRDefault="00807161" w:rsidP="00807161">
      <w:r w:rsidRPr="00F83EA5">
        <w:t>D) Administrator</w:t>
      </w:r>
    </w:p>
    <w:p w14:paraId="17865C47" w14:textId="77777777" w:rsidR="00807161" w:rsidRPr="00F83EA5" w:rsidRDefault="00807161" w:rsidP="00807161"/>
    <w:p w14:paraId="188EDCF9" w14:textId="77777777" w:rsidR="00807161" w:rsidRPr="00F83EA5" w:rsidRDefault="00807161" w:rsidP="00807161">
      <w:r w:rsidRPr="00F83EA5">
        <w:t>1.6 Your average monthly income (RMB):</w:t>
      </w:r>
    </w:p>
    <w:p w14:paraId="3BBFF361" w14:textId="77777777" w:rsidR="00807161" w:rsidRPr="00F83EA5" w:rsidRDefault="00807161" w:rsidP="00807161"/>
    <w:p w14:paraId="4DE8AF8C" w14:textId="77777777" w:rsidR="00807161" w:rsidRPr="00F83EA5" w:rsidRDefault="00807161" w:rsidP="00807161">
      <w:r w:rsidRPr="00F83EA5">
        <w:t>A) &lt;4000</w:t>
      </w:r>
    </w:p>
    <w:p w14:paraId="72A3697E" w14:textId="77777777" w:rsidR="00807161" w:rsidRPr="00F83EA5" w:rsidRDefault="00807161" w:rsidP="00807161"/>
    <w:p w14:paraId="02130C99" w14:textId="77777777" w:rsidR="00807161" w:rsidRPr="00F83EA5" w:rsidRDefault="00807161" w:rsidP="00807161">
      <w:r w:rsidRPr="00F83EA5">
        <w:t>B) 4001-8000</w:t>
      </w:r>
    </w:p>
    <w:p w14:paraId="2FD70CF2" w14:textId="77777777" w:rsidR="00807161" w:rsidRPr="00F83EA5" w:rsidRDefault="00807161" w:rsidP="00807161"/>
    <w:p w14:paraId="68185EB4" w14:textId="77777777" w:rsidR="00807161" w:rsidRPr="00F83EA5" w:rsidRDefault="00807161" w:rsidP="00807161">
      <w:r w:rsidRPr="00F83EA5">
        <w:t>C) 8001-12000</w:t>
      </w:r>
    </w:p>
    <w:p w14:paraId="09F6187A" w14:textId="77777777" w:rsidR="00807161" w:rsidRPr="00F83EA5" w:rsidRDefault="00807161" w:rsidP="00807161"/>
    <w:p w14:paraId="4115C82D" w14:textId="77777777" w:rsidR="00807161" w:rsidRPr="00F83EA5" w:rsidRDefault="00807161" w:rsidP="00807161">
      <w:r w:rsidRPr="00F83EA5">
        <w:t>D) 12001-16000</w:t>
      </w:r>
    </w:p>
    <w:p w14:paraId="7BAD479A" w14:textId="77777777" w:rsidR="00807161" w:rsidRPr="00F83EA5" w:rsidRDefault="00807161" w:rsidP="00807161"/>
    <w:p w14:paraId="41A0D64E" w14:textId="77777777" w:rsidR="00807161" w:rsidRPr="00F83EA5" w:rsidRDefault="00807161" w:rsidP="00807161">
      <w:r w:rsidRPr="00F83EA5">
        <w:t>E) &gt;16000</w:t>
      </w:r>
    </w:p>
    <w:p w14:paraId="524A55D0" w14:textId="77777777" w:rsidR="00807161" w:rsidRPr="00F83EA5" w:rsidRDefault="00807161" w:rsidP="00807161"/>
    <w:p w14:paraId="08CAE07C" w14:textId="77777777" w:rsidR="00807161" w:rsidRPr="00F83EA5" w:rsidRDefault="00807161" w:rsidP="00807161">
      <w:r w:rsidRPr="00F83EA5">
        <w:t>1.7 The type of your hospital:</w:t>
      </w:r>
    </w:p>
    <w:p w14:paraId="6A12B94E" w14:textId="77777777" w:rsidR="00807161" w:rsidRPr="00F83EA5" w:rsidRDefault="00807161" w:rsidP="00807161"/>
    <w:p w14:paraId="6B5BD161" w14:textId="77777777" w:rsidR="00807161" w:rsidRPr="00F83EA5" w:rsidRDefault="00807161" w:rsidP="00807161">
      <w:r w:rsidRPr="00F83EA5">
        <w:t>A) Provincial comprehensive/specialized hospital</w:t>
      </w:r>
    </w:p>
    <w:p w14:paraId="3C7C7398" w14:textId="77777777" w:rsidR="00807161" w:rsidRPr="00F83EA5" w:rsidRDefault="00807161" w:rsidP="00807161"/>
    <w:p w14:paraId="0D6B63B7" w14:textId="77777777" w:rsidR="00807161" w:rsidRPr="00F83EA5" w:rsidRDefault="00807161" w:rsidP="00807161">
      <w:r w:rsidRPr="00F83EA5">
        <w:t>B) Municipal comprehensive hospital</w:t>
      </w:r>
    </w:p>
    <w:p w14:paraId="6BDD209F" w14:textId="77777777" w:rsidR="00807161" w:rsidRPr="00F83EA5" w:rsidRDefault="00807161" w:rsidP="00807161"/>
    <w:p w14:paraId="1D3955FF" w14:textId="77777777" w:rsidR="00807161" w:rsidRPr="00F83EA5" w:rsidRDefault="00807161" w:rsidP="00807161">
      <w:r w:rsidRPr="00F83EA5">
        <w:t>C) County comprehensive hospital</w:t>
      </w:r>
    </w:p>
    <w:p w14:paraId="3BA4D035" w14:textId="77777777" w:rsidR="00807161" w:rsidRPr="00F83EA5" w:rsidRDefault="00807161" w:rsidP="00807161"/>
    <w:p w14:paraId="3CD4606A" w14:textId="77777777" w:rsidR="00807161" w:rsidRPr="00F83EA5" w:rsidRDefault="00807161" w:rsidP="00807161">
      <w:r w:rsidRPr="00F83EA5">
        <w:t>D) Traditional Chinese medicine hospital</w:t>
      </w:r>
    </w:p>
    <w:p w14:paraId="3A839036" w14:textId="77777777" w:rsidR="00807161" w:rsidRPr="00F83EA5" w:rsidRDefault="00807161" w:rsidP="00807161"/>
    <w:p w14:paraId="644028F4" w14:textId="77777777" w:rsidR="00807161" w:rsidRPr="00F83EA5" w:rsidRDefault="00807161" w:rsidP="00807161">
      <w:r w:rsidRPr="00F83EA5">
        <w:t>E) Private hospital</w:t>
      </w:r>
    </w:p>
    <w:p w14:paraId="0C700178" w14:textId="77777777" w:rsidR="00807161" w:rsidRPr="00F83EA5" w:rsidRDefault="00807161" w:rsidP="00807161"/>
    <w:p w14:paraId="3FF5107E" w14:textId="77777777" w:rsidR="00807161" w:rsidRPr="00F83EA5" w:rsidRDefault="00807161" w:rsidP="00807161">
      <w:r w:rsidRPr="00F83EA5">
        <w:t>1.8 The level of your hospital:</w:t>
      </w:r>
    </w:p>
    <w:p w14:paraId="37867895" w14:textId="77777777" w:rsidR="00807161" w:rsidRPr="00F83EA5" w:rsidRDefault="00807161" w:rsidP="00807161"/>
    <w:p w14:paraId="3CCCB88E" w14:textId="64F2B41A" w:rsidR="00807161" w:rsidRPr="00F83EA5" w:rsidRDefault="00807161" w:rsidP="00807161">
      <w:r w:rsidRPr="00F83EA5">
        <w:t>A) Grade 3A</w:t>
      </w:r>
    </w:p>
    <w:p w14:paraId="14D103EB" w14:textId="77777777" w:rsidR="00807161" w:rsidRPr="00F83EA5" w:rsidRDefault="00807161" w:rsidP="00807161"/>
    <w:p w14:paraId="31900A2A" w14:textId="77777777" w:rsidR="00807161" w:rsidRPr="00F83EA5" w:rsidRDefault="00807161" w:rsidP="00807161">
      <w:r w:rsidRPr="00F83EA5">
        <w:t>B) Grade 3B</w:t>
      </w:r>
    </w:p>
    <w:p w14:paraId="7DE2C525" w14:textId="77777777" w:rsidR="00807161" w:rsidRPr="00F83EA5" w:rsidRDefault="00807161" w:rsidP="00807161"/>
    <w:p w14:paraId="7FB21F1D" w14:textId="2F89592D" w:rsidR="00807161" w:rsidRPr="00F83EA5" w:rsidRDefault="00807161" w:rsidP="00807161">
      <w:r w:rsidRPr="00F83EA5">
        <w:t xml:space="preserve">C) Grade 2A </w:t>
      </w:r>
    </w:p>
    <w:p w14:paraId="6F609358" w14:textId="77777777" w:rsidR="00807161" w:rsidRPr="00F83EA5" w:rsidRDefault="00807161" w:rsidP="00807161"/>
    <w:p w14:paraId="670181E4" w14:textId="77777777" w:rsidR="00807161" w:rsidRPr="00F83EA5" w:rsidRDefault="00807161" w:rsidP="00807161">
      <w:r w:rsidRPr="00F83EA5">
        <w:t>D) Grade 2B</w:t>
      </w:r>
    </w:p>
    <w:p w14:paraId="3FE0E976" w14:textId="77777777" w:rsidR="00807161" w:rsidRPr="00F83EA5" w:rsidRDefault="00807161" w:rsidP="00807161"/>
    <w:p w14:paraId="32692158" w14:textId="77777777" w:rsidR="00807161" w:rsidRPr="00F83EA5" w:rsidRDefault="00807161" w:rsidP="00807161">
      <w:r w:rsidRPr="00F83EA5">
        <w:t>E) Unrated</w:t>
      </w:r>
    </w:p>
    <w:p w14:paraId="0630FFC5" w14:textId="77777777" w:rsidR="00807161" w:rsidRPr="00F83EA5" w:rsidRDefault="00807161" w:rsidP="00807161"/>
    <w:p w14:paraId="20D0D108" w14:textId="77777777" w:rsidR="00807161" w:rsidRPr="00F83EA5" w:rsidRDefault="00807161" w:rsidP="00807161">
      <w:r w:rsidRPr="00F83EA5">
        <w:t>1.9 Your department:</w:t>
      </w:r>
    </w:p>
    <w:p w14:paraId="05EFD6AF" w14:textId="77777777" w:rsidR="00807161" w:rsidRPr="00F83EA5" w:rsidRDefault="00807161" w:rsidP="00807161"/>
    <w:p w14:paraId="5D0BA295" w14:textId="77777777" w:rsidR="00807161" w:rsidRPr="00F83EA5" w:rsidRDefault="00807161" w:rsidP="00807161">
      <w:r w:rsidRPr="00F83EA5">
        <w:t>A) Internal medicine</w:t>
      </w:r>
    </w:p>
    <w:p w14:paraId="22691203" w14:textId="77777777" w:rsidR="00807161" w:rsidRPr="00F83EA5" w:rsidRDefault="00807161" w:rsidP="00807161"/>
    <w:p w14:paraId="33E4B570" w14:textId="77777777" w:rsidR="00807161" w:rsidRPr="00F83EA5" w:rsidRDefault="00807161" w:rsidP="00807161">
      <w:r w:rsidRPr="00F83EA5">
        <w:t>B) Surgery</w:t>
      </w:r>
    </w:p>
    <w:p w14:paraId="681153F0" w14:textId="77777777" w:rsidR="00807161" w:rsidRPr="00F83EA5" w:rsidRDefault="00807161" w:rsidP="00807161"/>
    <w:p w14:paraId="7BCE1E9C" w14:textId="77777777" w:rsidR="00807161" w:rsidRPr="00F83EA5" w:rsidRDefault="00807161" w:rsidP="00807161">
      <w:r w:rsidRPr="00F83EA5">
        <w:t>C) Obstetrics and gynecology</w:t>
      </w:r>
    </w:p>
    <w:p w14:paraId="2D79539D" w14:textId="77777777" w:rsidR="00807161" w:rsidRPr="00F83EA5" w:rsidRDefault="00807161" w:rsidP="00807161"/>
    <w:p w14:paraId="22897B23" w14:textId="77777777" w:rsidR="00807161" w:rsidRPr="00F83EA5" w:rsidRDefault="00807161" w:rsidP="00807161">
      <w:r w:rsidRPr="00F83EA5">
        <w:t>D) Pediatrics</w:t>
      </w:r>
    </w:p>
    <w:p w14:paraId="0F45C409" w14:textId="77777777" w:rsidR="00807161" w:rsidRPr="00F83EA5" w:rsidRDefault="00807161" w:rsidP="00807161"/>
    <w:p w14:paraId="027E4A57" w14:textId="77777777" w:rsidR="00807161" w:rsidRPr="00F83EA5" w:rsidRDefault="00807161" w:rsidP="00807161">
      <w:r w:rsidRPr="00F83EA5">
        <w:t>E) Emergency</w:t>
      </w:r>
    </w:p>
    <w:p w14:paraId="41F6A081" w14:textId="77777777" w:rsidR="00807161" w:rsidRPr="00F83EA5" w:rsidRDefault="00807161" w:rsidP="00807161"/>
    <w:p w14:paraId="2D7857D9" w14:textId="77777777" w:rsidR="00807161" w:rsidRPr="00F83EA5" w:rsidRDefault="00807161" w:rsidP="00807161">
      <w:r w:rsidRPr="00F83EA5">
        <w:t>F) Other clinical departments</w:t>
      </w:r>
    </w:p>
    <w:p w14:paraId="7CCEE849" w14:textId="77777777" w:rsidR="00807161" w:rsidRPr="00F83EA5" w:rsidRDefault="00807161" w:rsidP="00807161"/>
    <w:p w14:paraId="28B22B29" w14:textId="77777777" w:rsidR="00807161" w:rsidRPr="00F83EA5" w:rsidRDefault="00807161" w:rsidP="00807161">
      <w:r w:rsidRPr="00F83EA5">
        <w:t>G) Medical technology/Pharmacy</w:t>
      </w:r>
    </w:p>
    <w:p w14:paraId="562E9A70" w14:textId="77777777" w:rsidR="00807161" w:rsidRPr="00F83EA5" w:rsidRDefault="00807161" w:rsidP="00807161"/>
    <w:p w14:paraId="54E78CA8" w14:textId="77777777" w:rsidR="00807161" w:rsidRPr="00F83EA5" w:rsidRDefault="00807161" w:rsidP="00807161">
      <w:r w:rsidRPr="00F83EA5">
        <w:t>H) Administration</w:t>
      </w:r>
    </w:p>
    <w:p w14:paraId="520BFE4B" w14:textId="77777777" w:rsidR="00807161" w:rsidRPr="00F83EA5" w:rsidRDefault="00807161" w:rsidP="00807161"/>
    <w:p w14:paraId="3127675A" w14:textId="77777777" w:rsidR="00807161" w:rsidRPr="00F83EA5" w:rsidRDefault="00807161" w:rsidP="00807161">
      <w:r w:rsidRPr="00F83EA5">
        <w:t>1.10 Your employment status:</w:t>
      </w:r>
    </w:p>
    <w:p w14:paraId="4FB4B4F2" w14:textId="77777777" w:rsidR="00807161" w:rsidRPr="00F83EA5" w:rsidRDefault="00807161" w:rsidP="00807161"/>
    <w:p w14:paraId="628E8C2B" w14:textId="77777777" w:rsidR="00807161" w:rsidRPr="00F83EA5" w:rsidRDefault="00807161" w:rsidP="00807161">
      <w:r w:rsidRPr="00F83EA5">
        <w:t>A) On duty</w:t>
      </w:r>
    </w:p>
    <w:p w14:paraId="11A428D0" w14:textId="77777777" w:rsidR="00807161" w:rsidRPr="00F83EA5" w:rsidRDefault="00807161" w:rsidP="00807161"/>
    <w:p w14:paraId="61BE6936" w14:textId="77777777" w:rsidR="00807161" w:rsidRPr="00F83EA5" w:rsidRDefault="00807161" w:rsidP="00807161">
      <w:r w:rsidRPr="00F83EA5">
        <w:t>B) Not on duty</w:t>
      </w:r>
    </w:p>
    <w:p w14:paraId="60D7188D" w14:textId="77777777" w:rsidR="00807161" w:rsidRPr="00F83EA5" w:rsidRDefault="00807161" w:rsidP="00807161"/>
    <w:p w14:paraId="36D5D48E" w14:textId="77777777" w:rsidR="00807161" w:rsidRPr="00F83EA5" w:rsidRDefault="00807161" w:rsidP="00807161">
      <w:r w:rsidRPr="00F83EA5">
        <w:t>1.11 Your current marital status:</w:t>
      </w:r>
    </w:p>
    <w:p w14:paraId="444824AD" w14:textId="77777777" w:rsidR="00807161" w:rsidRPr="00F83EA5" w:rsidRDefault="00807161" w:rsidP="00807161"/>
    <w:p w14:paraId="1EB3D991" w14:textId="77777777" w:rsidR="00807161" w:rsidRPr="00F83EA5" w:rsidRDefault="00807161" w:rsidP="00807161">
      <w:r w:rsidRPr="00F83EA5">
        <w:t>A) Unmarried, no stable partner</w:t>
      </w:r>
    </w:p>
    <w:p w14:paraId="74AE458C" w14:textId="77777777" w:rsidR="00807161" w:rsidRPr="00F83EA5" w:rsidRDefault="00807161" w:rsidP="00807161"/>
    <w:p w14:paraId="5CAEFCB3" w14:textId="77777777" w:rsidR="00807161" w:rsidRPr="00F83EA5" w:rsidRDefault="00807161" w:rsidP="00807161">
      <w:r w:rsidRPr="00F83EA5">
        <w:t>B) Unmarried, with stable partner</w:t>
      </w:r>
    </w:p>
    <w:p w14:paraId="40214E25" w14:textId="77777777" w:rsidR="00807161" w:rsidRPr="00F83EA5" w:rsidRDefault="00807161" w:rsidP="00807161"/>
    <w:p w14:paraId="58BFC997" w14:textId="77777777" w:rsidR="00807161" w:rsidRPr="00F83EA5" w:rsidRDefault="00807161" w:rsidP="00807161">
      <w:r w:rsidRPr="00F83EA5">
        <w:t>C) Married</w:t>
      </w:r>
    </w:p>
    <w:p w14:paraId="50A59220" w14:textId="77777777" w:rsidR="00807161" w:rsidRPr="00F83EA5" w:rsidRDefault="00807161" w:rsidP="00807161"/>
    <w:p w14:paraId="7AE3C185" w14:textId="77777777" w:rsidR="00807161" w:rsidRPr="00F83EA5" w:rsidRDefault="00807161" w:rsidP="00807161">
      <w:r w:rsidRPr="00F83EA5">
        <w:t>D) Divorced</w:t>
      </w:r>
    </w:p>
    <w:p w14:paraId="0E83FABD" w14:textId="77777777" w:rsidR="00807161" w:rsidRPr="00F83EA5" w:rsidRDefault="00807161" w:rsidP="00807161"/>
    <w:p w14:paraId="7836DC07" w14:textId="77777777" w:rsidR="00807161" w:rsidRPr="00F83EA5" w:rsidRDefault="00807161" w:rsidP="00807161">
      <w:r w:rsidRPr="00F83EA5">
        <w:t>E) Widowed</w:t>
      </w:r>
    </w:p>
    <w:p w14:paraId="6BA401A9" w14:textId="77777777" w:rsidR="00807161" w:rsidRPr="00F83EA5" w:rsidRDefault="00807161" w:rsidP="00807161"/>
    <w:p w14:paraId="0DE099D2" w14:textId="77777777" w:rsidR="00807161" w:rsidRPr="00F83EA5" w:rsidRDefault="00807161" w:rsidP="00807161">
      <w:r w:rsidRPr="00F83EA5">
        <w:t>1.12 Your province:</w:t>
      </w:r>
    </w:p>
    <w:p w14:paraId="7C79D6A4" w14:textId="77777777" w:rsidR="00807161" w:rsidRPr="00F83EA5" w:rsidRDefault="00807161" w:rsidP="00807161"/>
    <w:p w14:paraId="692C4B1C" w14:textId="77777777" w:rsidR="00807161" w:rsidRPr="00F83EA5" w:rsidRDefault="00807161" w:rsidP="00807161">
      <w:r w:rsidRPr="00F83EA5">
        <w:t>A) Beijing</w:t>
      </w:r>
    </w:p>
    <w:p w14:paraId="634A62FC" w14:textId="77777777" w:rsidR="00807161" w:rsidRPr="00F83EA5" w:rsidRDefault="00807161" w:rsidP="00807161"/>
    <w:p w14:paraId="37C45A61" w14:textId="77777777" w:rsidR="00807161" w:rsidRPr="00F83EA5" w:rsidRDefault="00807161" w:rsidP="00807161">
      <w:r w:rsidRPr="00F83EA5">
        <w:t>B) Henan</w:t>
      </w:r>
    </w:p>
    <w:p w14:paraId="02CC063F" w14:textId="77777777" w:rsidR="00807161" w:rsidRPr="00F83EA5" w:rsidRDefault="00807161" w:rsidP="00807161"/>
    <w:p w14:paraId="68184B8B" w14:textId="77777777" w:rsidR="00807161" w:rsidRPr="00F83EA5" w:rsidRDefault="00807161" w:rsidP="00807161">
      <w:r w:rsidRPr="00F83EA5">
        <w:t>C) Shaanxi</w:t>
      </w:r>
    </w:p>
    <w:p w14:paraId="0716F73B" w14:textId="77777777" w:rsidR="00807161" w:rsidRPr="00F83EA5" w:rsidRDefault="00807161" w:rsidP="00807161"/>
    <w:p w14:paraId="171753D9" w14:textId="77777777" w:rsidR="00807161" w:rsidRPr="00F83EA5" w:rsidRDefault="00807161" w:rsidP="00807161">
      <w:r w:rsidRPr="00F83EA5">
        <w:t>D) Zhejiang</w:t>
      </w:r>
    </w:p>
    <w:p w14:paraId="74F87542" w14:textId="77777777" w:rsidR="00807161" w:rsidRPr="00F83EA5" w:rsidRDefault="00807161" w:rsidP="00807161"/>
    <w:p w14:paraId="7AB7657A" w14:textId="77777777" w:rsidR="00807161" w:rsidRPr="00F83EA5" w:rsidRDefault="00807161" w:rsidP="00807161">
      <w:r w:rsidRPr="00F83EA5">
        <w:t>E) Guangdong</w:t>
      </w:r>
    </w:p>
    <w:p w14:paraId="68BCE6F0" w14:textId="77777777" w:rsidR="00807161" w:rsidRPr="00F83EA5" w:rsidRDefault="00807161" w:rsidP="00807161"/>
    <w:p w14:paraId="31F47B80" w14:textId="77777777" w:rsidR="00807161" w:rsidRPr="00F83EA5" w:rsidRDefault="00807161" w:rsidP="00807161">
      <w:r w:rsidRPr="00F83EA5">
        <w:t>F) Jiangsu</w:t>
      </w:r>
    </w:p>
    <w:p w14:paraId="0B32B013" w14:textId="77777777" w:rsidR="00807161" w:rsidRPr="00F83EA5" w:rsidRDefault="00807161" w:rsidP="00807161"/>
    <w:p w14:paraId="329982D3" w14:textId="77777777" w:rsidR="00807161" w:rsidRPr="00F83EA5" w:rsidRDefault="00807161" w:rsidP="00807161">
      <w:r w:rsidRPr="00F83EA5">
        <w:t>G) Chongqing</w:t>
      </w:r>
    </w:p>
    <w:p w14:paraId="463C9BCA" w14:textId="77777777" w:rsidR="00807161" w:rsidRPr="00F83EA5" w:rsidRDefault="00807161" w:rsidP="00807161"/>
    <w:p w14:paraId="1E3164A2" w14:textId="77777777" w:rsidR="00807161" w:rsidRPr="00F83EA5" w:rsidRDefault="00807161" w:rsidP="00807161">
      <w:r w:rsidRPr="00F83EA5">
        <w:t>H) Sichuan</w:t>
      </w:r>
    </w:p>
    <w:p w14:paraId="67EE62EE" w14:textId="77777777" w:rsidR="00807161" w:rsidRPr="00F83EA5" w:rsidRDefault="00807161" w:rsidP="00807161"/>
    <w:p w14:paraId="3F563AA0" w14:textId="77777777" w:rsidR="00807161" w:rsidRPr="00F83EA5" w:rsidRDefault="00807161" w:rsidP="00807161">
      <w:r w:rsidRPr="00F83EA5">
        <w:t>I) Xinjiang</w:t>
      </w:r>
    </w:p>
    <w:p w14:paraId="6A13D0C2" w14:textId="77777777" w:rsidR="00807161" w:rsidRPr="00F83EA5" w:rsidRDefault="00807161" w:rsidP="00807161"/>
    <w:p w14:paraId="153C8B01" w14:textId="77777777" w:rsidR="00807161" w:rsidRPr="00F83EA5" w:rsidRDefault="00807161" w:rsidP="00807161">
      <w:r w:rsidRPr="00F83EA5">
        <w:t>II. Work Life and Physical and Mental Health</w:t>
      </w:r>
    </w:p>
    <w:p w14:paraId="4EAD67C0" w14:textId="77777777" w:rsidR="00807161" w:rsidRPr="00F83EA5" w:rsidRDefault="00807161" w:rsidP="00807161"/>
    <w:p w14:paraId="6D72080A" w14:textId="77777777" w:rsidR="00807161" w:rsidRPr="00F83EA5" w:rsidRDefault="00807161" w:rsidP="00807161">
      <w:r w:rsidRPr="00F83EA5">
        <w:t>2.1 Your average daily working hours:</w:t>
      </w:r>
    </w:p>
    <w:p w14:paraId="4AAB58ED" w14:textId="77777777" w:rsidR="00807161" w:rsidRPr="00F83EA5" w:rsidRDefault="00807161" w:rsidP="00807161"/>
    <w:p w14:paraId="2A7F4827" w14:textId="77777777" w:rsidR="00807161" w:rsidRPr="00F83EA5" w:rsidRDefault="00807161" w:rsidP="00807161">
      <w:r w:rsidRPr="00F83EA5">
        <w:t>A) &lt;8 hours</w:t>
      </w:r>
    </w:p>
    <w:p w14:paraId="6FFFC1A7" w14:textId="77777777" w:rsidR="00807161" w:rsidRPr="00F83EA5" w:rsidRDefault="00807161" w:rsidP="00807161"/>
    <w:p w14:paraId="41B51A6E" w14:textId="77777777" w:rsidR="00807161" w:rsidRPr="00F83EA5" w:rsidRDefault="00807161" w:rsidP="00807161">
      <w:r w:rsidRPr="00F83EA5">
        <w:t>B) 8-9 hours</w:t>
      </w:r>
    </w:p>
    <w:p w14:paraId="5BC3C40D" w14:textId="77777777" w:rsidR="00807161" w:rsidRPr="00F83EA5" w:rsidRDefault="00807161" w:rsidP="00807161"/>
    <w:p w14:paraId="00451B9D" w14:textId="77777777" w:rsidR="00807161" w:rsidRPr="00F83EA5" w:rsidRDefault="00807161" w:rsidP="00807161">
      <w:r w:rsidRPr="00F83EA5">
        <w:t>C) 9-10 hours</w:t>
      </w:r>
    </w:p>
    <w:p w14:paraId="7641174B" w14:textId="77777777" w:rsidR="00807161" w:rsidRPr="00F83EA5" w:rsidRDefault="00807161" w:rsidP="00807161"/>
    <w:p w14:paraId="3A27A078" w14:textId="77777777" w:rsidR="00807161" w:rsidRPr="00F83EA5" w:rsidRDefault="00807161" w:rsidP="00807161">
      <w:r w:rsidRPr="00F83EA5">
        <w:t>D) ≥10 hours</w:t>
      </w:r>
    </w:p>
    <w:p w14:paraId="1D43E600" w14:textId="77777777" w:rsidR="00807161" w:rsidRPr="00F83EA5" w:rsidRDefault="00807161" w:rsidP="00807161"/>
    <w:p w14:paraId="50DB4FA3" w14:textId="77777777" w:rsidR="00807161" w:rsidRPr="00F83EA5" w:rsidRDefault="00807161" w:rsidP="00807161">
      <w:r w:rsidRPr="00F83EA5">
        <w:t>2.2 The number of night shifts you work per month:</w:t>
      </w:r>
    </w:p>
    <w:p w14:paraId="088AFE8E" w14:textId="77777777" w:rsidR="00807161" w:rsidRPr="00F83EA5" w:rsidRDefault="00807161" w:rsidP="00807161"/>
    <w:p w14:paraId="575434FF" w14:textId="77777777" w:rsidR="00807161" w:rsidRPr="00F83EA5" w:rsidRDefault="00807161" w:rsidP="00807161">
      <w:r w:rsidRPr="00F83EA5">
        <w:t>A) 0</w:t>
      </w:r>
    </w:p>
    <w:p w14:paraId="5482094E" w14:textId="77777777" w:rsidR="00807161" w:rsidRPr="00F83EA5" w:rsidRDefault="00807161" w:rsidP="00807161"/>
    <w:p w14:paraId="1BABDA0B" w14:textId="77777777" w:rsidR="00807161" w:rsidRPr="00F83EA5" w:rsidRDefault="00807161" w:rsidP="00807161">
      <w:r w:rsidRPr="00F83EA5">
        <w:t>B) 1-4</w:t>
      </w:r>
    </w:p>
    <w:p w14:paraId="2AD89045" w14:textId="77777777" w:rsidR="00807161" w:rsidRPr="00F83EA5" w:rsidRDefault="00807161" w:rsidP="00807161"/>
    <w:p w14:paraId="51236A5A" w14:textId="77777777" w:rsidR="00807161" w:rsidRPr="00F83EA5" w:rsidRDefault="00807161" w:rsidP="00807161">
      <w:r w:rsidRPr="00F83EA5">
        <w:t>C) 4-8</w:t>
      </w:r>
    </w:p>
    <w:p w14:paraId="56B3DCE1" w14:textId="77777777" w:rsidR="00807161" w:rsidRPr="00F83EA5" w:rsidRDefault="00807161" w:rsidP="00807161"/>
    <w:p w14:paraId="4D2D89F1" w14:textId="77777777" w:rsidR="00807161" w:rsidRPr="00F83EA5" w:rsidRDefault="00807161" w:rsidP="00807161">
      <w:r w:rsidRPr="00F83EA5">
        <w:t>D) ≥9</w:t>
      </w:r>
    </w:p>
    <w:p w14:paraId="6711B319" w14:textId="77777777" w:rsidR="00807161" w:rsidRPr="00F83EA5" w:rsidRDefault="00807161" w:rsidP="00807161"/>
    <w:p w14:paraId="2D10AA0A" w14:textId="77777777" w:rsidR="00807161" w:rsidRPr="00F83EA5" w:rsidRDefault="00807161" w:rsidP="00807161">
      <w:r w:rsidRPr="00F83EA5">
        <w:t>2.3 In addition to your routine medical work, are you engaged in any of the following work? (Multiple choice)</w:t>
      </w:r>
    </w:p>
    <w:p w14:paraId="735800F2" w14:textId="77777777" w:rsidR="00807161" w:rsidRPr="00F83EA5" w:rsidRDefault="00807161" w:rsidP="00807161"/>
    <w:p w14:paraId="1229306A" w14:textId="77777777" w:rsidR="00807161" w:rsidRPr="00F83EA5" w:rsidRDefault="00807161" w:rsidP="00807161">
      <w:r w:rsidRPr="00F83EA5">
        <w:t>A) Scientific research [Skip to 2.3.1]</w:t>
      </w:r>
    </w:p>
    <w:p w14:paraId="51330695" w14:textId="77777777" w:rsidR="00807161" w:rsidRPr="00F83EA5" w:rsidRDefault="00807161" w:rsidP="00807161"/>
    <w:p w14:paraId="2D906530" w14:textId="77777777" w:rsidR="00807161" w:rsidRPr="00F83EA5" w:rsidRDefault="00807161" w:rsidP="00807161">
      <w:r w:rsidRPr="00F83EA5">
        <w:t>B) Teaching</w:t>
      </w:r>
    </w:p>
    <w:p w14:paraId="17869ADC" w14:textId="77777777" w:rsidR="00807161" w:rsidRPr="00F83EA5" w:rsidRDefault="00807161" w:rsidP="00807161"/>
    <w:p w14:paraId="21EFBB25" w14:textId="77777777" w:rsidR="00807161" w:rsidRPr="00F83EA5" w:rsidRDefault="00807161" w:rsidP="00807161">
      <w:r w:rsidRPr="00F83EA5">
        <w:t>C) Management</w:t>
      </w:r>
    </w:p>
    <w:p w14:paraId="04EB5063" w14:textId="77777777" w:rsidR="00807161" w:rsidRPr="00F83EA5" w:rsidRDefault="00807161" w:rsidP="00807161"/>
    <w:p w14:paraId="5277A68D" w14:textId="77777777" w:rsidR="00807161" w:rsidRPr="00F83EA5" w:rsidRDefault="00807161" w:rsidP="00807161">
      <w:r w:rsidRPr="00F83EA5">
        <w:t>D) Health education/Popular science</w:t>
      </w:r>
    </w:p>
    <w:p w14:paraId="533D5F17" w14:textId="77777777" w:rsidR="00807161" w:rsidRPr="00F83EA5" w:rsidRDefault="00807161" w:rsidP="00807161"/>
    <w:p w14:paraId="7475D676" w14:textId="77777777" w:rsidR="00807161" w:rsidRPr="00F83EA5" w:rsidRDefault="00807161" w:rsidP="00807161">
      <w:r w:rsidRPr="00F83EA5">
        <w:t>E) Others _________________</w:t>
      </w:r>
    </w:p>
    <w:p w14:paraId="67B1564A" w14:textId="77777777" w:rsidR="00807161" w:rsidRPr="00F83EA5" w:rsidRDefault="00807161" w:rsidP="00807161"/>
    <w:p w14:paraId="1948449B" w14:textId="77777777" w:rsidR="00807161" w:rsidRPr="00F83EA5" w:rsidRDefault="00807161" w:rsidP="00807161">
      <w:r w:rsidRPr="00F83EA5">
        <w:t>F) None</w:t>
      </w:r>
    </w:p>
    <w:p w14:paraId="047C9B1F" w14:textId="77777777" w:rsidR="00807161" w:rsidRPr="00F83EA5" w:rsidRDefault="00807161" w:rsidP="00807161"/>
    <w:p w14:paraId="3B579934" w14:textId="77777777" w:rsidR="00807161" w:rsidRPr="00F83EA5" w:rsidRDefault="00807161" w:rsidP="00807161">
      <w:r w:rsidRPr="00F83EA5">
        <w:t>2.3.1 What are the prominent problems you encounter when conducting scientific research? (Choose 3 options)</w:t>
      </w:r>
    </w:p>
    <w:p w14:paraId="2A9D286C" w14:textId="77777777" w:rsidR="00807161" w:rsidRPr="00F83EA5" w:rsidRDefault="00807161" w:rsidP="00807161"/>
    <w:p w14:paraId="6A248A7A" w14:textId="77777777" w:rsidR="00807161" w:rsidRPr="00F83EA5" w:rsidRDefault="00807161" w:rsidP="00807161">
      <w:r w:rsidRPr="00F83EA5">
        <w:t>A) Busy with clinical work</w:t>
      </w:r>
    </w:p>
    <w:p w14:paraId="16E162F5" w14:textId="77777777" w:rsidR="00807161" w:rsidRPr="00F83EA5" w:rsidRDefault="00807161" w:rsidP="00807161"/>
    <w:p w14:paraId="5F9E1569" w14:textId="77777777" w:rsidR="00807161" w:rsidRPr="00F83EA5" w:rsidRDefault="00807161" w:rsidP="00807161">
      <w:r w:rsidRPr="00F83EA5">
        <w:t>B) Disconnection between scientific research and clinical practice</w:t>
      </w:r>
    </w:p>
    <w:p w14:paraId="4EA85721" w14:textId="77777777" w:rsidR="00807161" w:rsidRPr="00F83EA5" w:rsidRDefault="00807161" w:rsidP="00807161"/>
    <w:p w14:paraId="2B235BBD" w14:textId="77777777" w:rsidR="00807161" w:rsidRPr="00F83EA5" w:rsidRDefault="00807161" w:rsidP="00807161">
      <w:r w:rsidRPr="00F83EA5">
        <w:t>C) Lack of research team</w:t>
      </w:r>
    </w:p>
    <w:p w14:paraId="068337D5" w14:textId="77777777" w:rsidR="00807161" w:rsidRPr="00F83EA5" w:rsidRDefault="00807161" w:rsidP="00807161"/>
    <w:p w14:paraId="73019582" w14:textId="77777777" w:rsidR="00807161" w:rsidRPr="00F83EA5" w:rsidRDefault="00807161" w:rsidP="00807161">
      <w:r w:rsidRPr="00F83EA5">
        <w:t>D) Lack of research skills</w:t>
      </w:r>
    </w:p>
    <w:p w14:paraId="1ED17FBC" w14:textId="77777777" w:rsidR="00807161" w:rsidRPr="00F83EA5" w:rsidRDefault="00807161" w:rsidP="00807161"/>
    <w:p w14:paraId="661E0B2A" w14:textId="77777777" w:rsidR="00807161" w:rsidRPr="00F83EA5" w:rsidRDefault="00807161" w:rsidP="00807161">
      <w:r w:rsidRPr="00F83EA5">
        <w:t>E) Lack of research interest</w:t>
      </w:r>
    </w:p>
    <w:p w14:paraId="299F291E" w14:textId="77777777" w:rsidR="00807161" w:rsidRPr="00F83EA5" w:rsidRDefault="00807161" w:rsidP="00807161"/>
    <w:p w14:paraId="59F93C16" w14:textId="77777777" w:rsidR="00807161" w:rsidRPr="00F83EA5" w:rsidRDefault="00807161" w:rsidP="00807161">
      <w:r w:rsidRPr="00F83EA5">
        <w:t>F) Lack of research funding</w:t>
      </w:r>
    </w:p>
    <w:p w14:paraId="4983102D" w14:textId="77777777" w:rsidR="00807161" w:rsidRPr="00F83EA5" w:rsidRDefault="00807161" w:rsidP="00807161"/>
    <w:p w14:paraId="441075AD" w14:textId="77777777" w:rsidR="00807161" w:rsidRPr="00F83EA5" w:rsidRDefault="00807161" w:rsidP="00807161">
      <w:r w:rsidRPr="00F83EA5">
        <w:t>G) Cumbersome reimbursement procedures</w:t>
      </w:r>
    </w:p>
    <w:p w14:paraId="467F33D5" w14:textId="77777777" w:rsidR="00807161" w:rsidRPr="00F83EA5" w:rsidRDefault="00807161" w:rsidP="00807161"/>
    <w:p w14:paraId="18F43EE2" w14:textId="77777777" w:rsidR="00807161" w:rsidRPr="00F83EA5" w:rsidRDefault="00807161" w:rsidP="00807161">
      <w:r w:rsidRPr="00F83EA5">
        <w:t>H) Others _________________</w:t>
      </w:r>
    </w:p>
    <w:p w14:paraId="6D1D2908" w14:textId="77777777" w:rsidR="00807161" w:rsidRPr="00F83EA5" w:rsidRDefault="00807161" w:rsidP="00807161"/>
    <w:p w14:paraId="12BC1C4F" w14:textId="77777777" w:rsidR="00807161" w:rsidRPr="00F83EA5" w:rsidRDefault="00807161" w:rsidP="00807161">
      <w:r w:rsidRPr="00F83EA5">
        <w:t>2.4 How much work pressure do you feel:</w:t>
      </w:r>
    </w:p>
    <w:p w14:paraId="5596B4AD" w14:textId="77777777" w:rsidR="00807161" w:rsidRPr="00F83EA5" w:rsidRDefault="00807161" w:rsidP="00807161"/>
    <w:p w14:paraId="119E309C" w14:textId="77777777" w:rsidR="00807161" w:rsidRPr="00F83EA5" w:rsidRDefault="00807161" w:rsidP="00807161">
      <w:r w:rsidRPr="00F83EA5">
        <w:t>A) Low</w:t>
      </w:r>
    </w:p>
    <w:p w14:paraId="7CBB8964" w14:textId="77777777" w:rsidR="00807161" w:rsidRPr="00F83EA5" w:rsidRDefault="00807161" w:rsidP="00807161"/>
    <w:p w14:paraId="4192AE6D" w14:textId="77777777" w:rsidR="00807161" w:rsidRPr="00F83EA5" w:rsidRDefault="00807161" w:rsidP="00807161">
      <w:r w:rsidRPr="00F83EA5">
        <w:t>B) Relatively low</w:t>
      </w:r>
    </w:p>
    <w:p w14:paraId="333A510F" w14:textId="77777777" w:rsidR="00807161" w:rsidRPr="00F83EA5" w:rsidRDefault="00807161" w:rsidP="00807161"/>
    <w:p w14:paraId="5F446E89" w14:textId="77777777" w:rsidR="00807161" w:rsidRPr="00F83EA5" w:rsidRDefault="00807161" w:rsidP="00807161">
      <w:r w:rsidRPr="00F83EA5">
        <w:t>C) Moderate</w:t>
      </w:r>
    </w:p>
    <w:p w14:paraId="5F515F8D" w14:textId="77777777" w:rsidR="00807161" w:rsidRPr="00F83EA5" w:rsidRDefault="00807161" w:rsidP="00807161"/>
    <w:p w14:paraId="4FCB7FA2" w14:textId="77777777" w:rsidR="00807161" w:rsidRPr="00F83EA5" w:rsidRDefault="00807161" w:rsidP="00807161">
      <w:r w:rsidRPr="00F83EA5">
        <w:t>D) Relatively high</w:t>
      </w:r>
    </w:p>
    <w:p w14:paraId="4CEC5AC5" w14:textId="77777777" w:rsidR="00807161" w:rsidRPr="00F83EA5" w:rsidRDefault="00807161" w:rsidP="00807161"/>
    <w:p w14:paraId="22630724" w14:textId="77777777" w:rsidR="00807161" w:rsidRPr="00F83EA5" w:rsidRDefault="00807161" w:rsidP="00807161">
      <w:r w:rsidRPr="00F83EA5">
        <w:t>E) High</w:t>
      </w:r>
    </w:p>
    <w:p w14:paraId="4C15C62C" w14:textId="77777777" w:rsidR="00807161" w:rsidRPr="00F83EA5" w:rsidRDefault="00807161" w:rsidP="00807161"/>
    <w:p w14:paraId="7A605482" w14:textId="77777777" w:rsidR="00807161" w:rsidRPr="00F83EA5" w:rsidRDefault="00807161" w:rsidP="00807161">
      <w:r w:rsidRPr="00F83EA5">
        <w:t>2.5 What are your main sources of pressure at work currently? (Multiple choice)</w:t>
      </w:r>
    </w:p>
    <w:p w14:paraId="5C96E6DA" w14:textId="77777777" w:rsidR="00807161" w:rsidRPr="00F83EA5" w:rsidRDefault="00807161" w:rsidP="00807161"/>
    <w:p w14:paraId="24231B21" w14:textId="77777777" w:rsidR="00807161" w:rsidRPr="00F83EA5" w:rsidRDefault="00807161" w:rsidP="00807161">
      <w:r w:rsidRPr="00F83EA5">
        <w:t>A) Worry about medical errors</w:t>
      </w:r>
    </w:p>
    <w:p w14:paraId="71D483F9" w14:textId="77777777" w:rsidR="00807161" w:rsidRPr="00F83EA5" w:rsidRDefault="00807161" w:rsidP="00807161"/>
    <w:p w14:paraId="00D7D023" w14:textId="77777777" w:rsidR="00807161" w:rsidRPr="00F83EA5" w:rsidRDefault="00807161" w:rsidP="00807161">
      <w:r w:rsidRPr="00F83EA5">
        <w:t>B) Worry about patient complaints</w:t>
      </w:r>
    </w:p>
    <w:p w14:paraId="725878BF" w14:textId="77777777" w:rsidR="00807161" w:rsidRPr="00F83EA5" w:rsidRDefault="00807161" w:rsidP="00807161"/>
    <w:p w14:paraId="471D33C5" w14:textId="77777777" w:rsidR="00807161" w:rsidRPr="00F83EA5" w:rsidRDefault="00807161" w:rsidP="00807161">
      <w:r w:rsidRPr="00F83EA5">
        <w:t>C) Tense interpersonal relationships</w:t>
      </w:r>
    </w:p>
    <w:p w14:paraId="4657DFA9" w14:textId="77777777" w:rsidR="00807161" w:rsidRPr="00F83EA5" w:rsidRDefault="00807161" w:rsidP="00807161"/>
    <w:p w14:paraId="342C4118" w14:textId="77777777" w:rsidR="00807161" w:rsidRPr="00F83EA5" w:rsidRDefault="00807161" w:rsidP="00807161">
      <w:r w:rsidRPr="00F83EA5">
        <w:t>D) Lack of knowledge and skills</w:t>
      </w:r>
    </w:p>
    <w:p w14:paraId="20CA025F" w14:textId="77777777" w:rsidR="00807161" w:rsidRPr="00F83EA5" w:rsidRDefault="00807161" w:rsidP="00807161"/>
    <w:p w14:paraId="00C9C963" w14:textId="77777777" w:rsidR="00807161" w:rsidRPr="00F83EA5" w:rsidRDefault="00807161" w:rsidP="00807161">
      <w:r w:rsidRPr="00F83EA5">
        <w:t>E) Heavy workload</w:t>
      </w:r>
    </w:p>
    <w:p w14:paraId="583F8A65" w14:textId="77777777" w:rsidR="00807161" w:rsidRPr="00F83EA5" w:rsidRDefault="00807161" w:rsidP="00807161"/>
    <w:p w14:paraId="18AD1DB6" w14:textId="77777777" w:rsidR="00807161" w:rsidRPr="00F83EA5" w:rsidRDefault="00807161" w:rsidP="00807161">
      <w:r w:rsidRPr="00F83EA5">
        <w:t>F) Overtime work, night shifts</w:t>
      </w:r>
    </w:p>
    <w:p w14:paraId="445985F7" w14:textId="77777777" w:rsidR="00807161" w:rsidRPr="00F83EA5" w:rsidRDefault="00807161" w:rsidP="00807161"/>
    <w:p w14:paraId="39752D12" w14:textId="77777777" w:rsidR="00807161" w:rsidRPr="00F83EA5" w:rsidRDefault="00807161" w:rsidP="00807161">
      <w:r w:rsidRPr="00F83EA5">
        <w:t>G) Low income and benefits</w:t>
      </w:r>
    </w:p>
    <w:p w14:paraId="5F4EEB4C" w14:textId="77777777" w:rsidR="00807161" w:rsidRPr="00F83EA5" w:rsidRDefault="00807161" w:rsidP="00807161"/>
    <w:p w14:paraId="71A5A1B1" w14:textId="77777777" w:rsidR="00807161" w:rsidRPr="00F83EA5" w:rsidRDefault="00807161" w:rsidP="00807161">
      <w:r w:rsidRPr="00F83EA5">
        <w:t>H) Health impairment</w:t>
      </w:r>
    </w:p>
    <w:p w14:paraId="7A38F065" w14:textId="77777777" w:rsidR="00807161" w:rsidRPr="00F83EA5" w:rsidRDefault="00807161" w:rsidP="00807161"/>
    <w:p w14:paraId="756B3E83" w14:textId="77777777" w:rsidR="00807161" w:rsidRPr="00F83EA5" w:rsidRDefault="00807161" w:rsidP="00807161">
      <w:r w:rsidRPr="00F83EA5">
        <w:t>I) Bleak prospects</w:t>
      </w:r>
    </w:p>
    <w:p w14:paraId="2E4A101E" w14:textId="77777777" w:rsidR="00807161" w:rsidRPr="00F83EA5" w:rsidRDefault="00807161" w:rsidP="00807161"/>
    <w:p w14:paraId="6A59115C" w14:textId="77777777" w:rsidR="00807161" w:rsidRPr="00F83EA5" w:rsidRDefault="00807161" w:rsidP="00807161">
      <w:r w:rsidRPr="00F83EA5">
        <w:t>J) Others _________________</w:t>
      </w:r>
    </w:p>
    <w:p w14:paraId="75FBD4AE" w14:textId="77777777" w:rsidR="00807161" w:rsidRPr="00F83EA5" w:rsidRDefault="00807161" w:rsidP="00807161"/>
    <w:p w14:paraId="591B0461" w14:textId="77777777" w:rsidR="00807161" w:rsidRPr="00F83EA5" w:rsidRDefault="00807161" w:rsidP="00807161">
      <w:r w:rsidRPr="00F83EA5">
        <w:t>2.6 In the past month, how often did you experience symptoms like "physical fatigue, discomfort", etc.?</w:t>
      </w:r>
    </w:p>
    <w:p w14:paraId="7C83F01A" w14:textId="77777777" w:rsidR="00807161" w:rsidRPr="00F83EA5" w:rsidRDefault="00807161" w:rsidP="00807161"/>
    <w:p w14:paraId="6C9F00BD" w14:textId="77777777" w:rsidR="00807161" w:rsidRPr="00F83EA5" w:rsidRDefault="00807161" w:rsidP="00807161">
      <w:r w:rsidRPr="00F83EA5">
        <w:t>A) Almost never</w:t>
      </w:r>
    </w:p>
    <w:p w14:paraId="2AEC570F" w14:textId="77777777" w:rsidR="00807161" w:rsidRPr="00F83EA5" w:rsidRDefault="00807161" w:rsidP="00807161"/>
    <w:p w14:paraId="47D4B2CA" w14:textId="77777777" w:rsidR="00807161" w:rsidRPr="00F83EA5" w:rsidRDefault="00807161" w:rsidP="00807161">
      <w:r w:rsidRPr="00F83EA5">
        <w:t>B) Occasionally</w:t>
      </w:r>
    </w:p>
    <w:p w14:paraId="45DBCF24" w14:textId="77777777" w:rsidR="00807161" w:rsidRPr="00F83EA5" w:rsidRDefault="00807161" w:rsidP="00807161"/>
    <w:p w14:paraId="1CA6772A" w14:textId="77777777" w:rsidR="00807161" w:rsidRPr="00F83EA5" w:rsidRDefault="00807161" w:rsidP="00807161">
      <w:r w:rsidRPr="00F83EA5">
        <w:t>C) Often</w:t>
      </w:r>
    </w:p>
    <w:p w14:paraId="39364CFE" w14:textId="77777777" w:rsidR="00807161" w:rsidRPr="00F83EA5" w:rsidRDefault="00807161" w:rsidP="00807161"/>
    <w:p w14:paraId="733471BB" w14:textId="77777777" w:rsidR="00807161" w:rsidRPr="00F83EA5" w:rsidRDefault="00807161" w:rsidP="00807161">
      <w:r w:rsidRPr="00F83EA5">
        <w:t>D) Almost always</w:t>
      </w:r>
    </w:p>
    <w:p w14:paraId="3DFBFB62" w14:textId="77777777" w:rsidR="00807161" w:rsidRPr="00F83EA5" w:rsidRDefault="00807161" w:rsidP="00807161"/>
    <w:p w14:paraId="06E7C089" w14:textId="77777777" w:rsidR="00807161" w:rsidRPr="00F83EA5" w:rsidRDefault="00807161" w:rsidP="00807161">
      <w:r w:rsidRPr="00F83EA5">
        <w:t>2.7 In the past month, how often did you experience symptoms like "tension, nervousness, restlessness or irritability"?</w:t>
      </w:r>
    </w:p>
    <w:p w14:paraId="03D20AC2" w14:textId="77777777" w:rsidR="00807161" w:rsidRPr="00F83EA5" w:rsidRDefault="00807161" w:rsidP="00807161"/>
    <w:p w14:paraId="2BF376CA" w14:textId="77777777" w:rsidR="00807161" w:rsidRPr="00F83EA5" w:rsidRDefault="00807161" w:rsidP="00807161">
      <w:r w:rsidRPr="00F83EA5">
        <w:t>A) Almost never</w:t>
      </w:r>
    </w:p>
    <w:p w14:paraId="3620F3B5" w14:textId="77777777" w:rsidR="00807161" w:rsidRPr="00F83EA5" w:rsidRDefault="00807161" w:rsidP="00807161"/>
    <w:p w14:paraId="293235CE" w14:textId="77777777" w:rsidR="00807161" w:rsidRPr="00F83EA5" w:rsidRDefault="00807161" w:rsidP="00807161">
      <w:r w:rsidRPr="00F83EA5">
        <w:t>B) Occasionally</w:t>
      </w:r>
    </w:p>
    <w:p w14:paraId="0646EB84" w14:textId="77777777" w:rsidR="00807161" w:rsidRPr="00F83EA5" w:rsidRDefault="00807161" w:rsidP="00807161"/>
    <w:p w14:paraId="69C5EBF6" w14:textId="77777777" w:rsidR="00807161" w:rsidRPr="00F83EA5" w:rsidRDefault="00807161" w:rsidP="00807161">
      <w:r w:rsidRPr="00F83EA5">
        <w:t>C) Often</w:t>
      </w:r>
    </w:p>
    <w:p w14:paraId="68FA215E" w14:textId="77777777" w:rsidR="00807161" w:rsidRPr="00F83EA5" w:rsidRDefault="00807161" w:rsidP="00807161"/>
    <w:p w14:paraId="5EDF0DA8" w14:textId="77777777" w:rsidR="00807161" w:rsidRPr="00F83EA5" w:rsidRDefault="00807161" w:rsidP="00807161">
      <w:r w:rsidRPr="00F83EA5">
        <w:t>D) Almost always</w:t>
      </w:r>
    </w:p>
    <w:p w14:paraId="2E1BBF33" w14:textId="77777777" w:rsidR="00807161" w:rsidRPr="00F83EA5" w:rsidRDefault="00807161" w:rsidP="00807161"/>
    <w:p w14:paraId="7982C0D8" w14:textId="77777777" w:rsidR="00807161" w:rsidRPr="00F83EA5" w:rsidRDefault="00807161" w:rsidP="00807161">
      <w:r w:rsidRPr="00F83EA5">
        <w:t>2.8 In the past month, how often did you experience symptoms like "listlessness, difficulty making decisions or needing to double-check things"?</w:t>
      </w:r>
    </w:p>
    <w:p w14:paraId="282D1CF3" w14:textId="77777777" w:rsidR="00807161" w:rsidRPr="00F83EA5" w:rsidRDefault="00807161" w:rsidP="00807161"/>
    <w:p w14:paraId="65BC6121" w14:textId="77777777" w:rsidR="00807161" w:rsidRPr="00F83EA5" w:rsidRDefault="00807161" w:rsidP="00807161">
      <w:r w:rsidRPr="00F83EA5">
        <w:t>A) Almost never</w:t>
      </w:r>
    </w:p>
    <w:p w14:paraId="06E71A70" w14:textId="77777777" w:rsidR="00807161" w:rsidRPr="00F83EA5" w:rsidRDefault="00807161" w:rsidP="00807161"/>
    <w:p w14:paraId="6AEE004B" w14:textId="77777777" w:rsidR="00807161" w:rsidRPr="00F83EA5" w:rsidRDefault="00807161" w:rsidP="00807161">
      <w:r w:rsidRPr="00F83EA5">
        <w:t>B) Occasionally</w:t>
      </w:r>
    </w:p>
    <w:p w14:paraId="478E33A2" w14:textId="77777777" w:rsidR="00807161" w:rsidRPr="00F83EA5" w:rsidRDefault="00807161" w:rsidP="00807161"/>
    <w:p w14:paraId="355FA764" w14:textId="77777777" w:rsidR="00807161" w:rsidRPr="00F83EA5" w:rsidRDefault="00807161" w:rsidP="00807161">
      <w:r w:rsidRPr="00F83EA5">
        <w:t>C) Often</w:t>
      </w:r>
    </w:p>
    <w:p w14:paraId="31A5837E" w14:textId="77777777" w:rsidR="00807161" w:rsidRPr="00F83EA5" w:rsidRDefault="00807161" w:rsidP="00807161"/>
    <w:p w14:paraId="35B23C49" w14:textId="77777777" w:rsidR="00807161" w:rsidRPr="00F83EA5" w:rsidRDefault="00807161" w:rsidP="00807161">
      <w:r w:rsidRPr="00F83EA5">
        <w:t>D) Almost always</w:t>
      </w:r>
    </w:p>
    <w:p w14:paraId="11BF8940" w14:textId="77777777" w:rsidR="00807161" w:rsidRPr="00F83EA5" w:rsidRDefault="00807161" w:rsidP="00807161"/>
    <w:p w14:paraId="7C010FB9" w14:textId="77777777" w:rsidR="00807161" w:rsidRPr="00F83EA5" w:rsidRDefault="00807161" w:rsidP="00807161">
      <w:r w:rsidRPr="00F83EA5">
        <w:t>2.9 In the past month, how often did you experience symptoms like "gloom, loss of interest, pessimism or easy crying"?</w:t>
      </w:r>
    </w:p>
    <w:p w14:paraId="4FC5243E" w14:textId="77777777" w:rsidR="00807161" w:rsidRPr="00F83EA5" w:rsidRDefault="00807161" w:rsidP="00807161"/>
    <w:p w14:paraId="590C3810" w14:textId="77777777" w:rsidR="00807161" w:rsidRPr="00F83EA5" w:rsidRDefault="00807161" w:rsidP="00807161">
      <w:r w:rsidRPr="00F83EA5">
        <w:t>A) Almost never</w:t>
      </w:r>
    </w:p>
    <w:p w14:paraId="44CF99F9" w14:textId="77777777" w:rsidR="00807161" w:rsidRPr="00F83EA5" w:rsidRDefault="00807161" w:rsidP="00807161"/>
    <w:p w14:paraId="6B52CF54" w14:textId="77777777" w:rsidR="00807161" w:rsidRPr="00F83EA5" w:rsidRDefault="00807161" w:rsidP="00807161">
      <w:r w:rsidRPr="00F83EA5">
        <w:t>B) Occasionally</w:t>
      </w:r>
    </w:p>
    <w:p w14:paraId="62E8BC9B" w14:textId="77777777" w:rsidR="00807161" w:rsidRPr="00F83EA5" w:rsidRDefault="00807161" w:rsidP="00807161"/>
    <w:p w14:paraId="15986027" w14:textId="77777777" w:rsidR="00807161" w:rsidRPr="00F83EA5" w:rsidRDefault="00807161" w:rsidP="00807161">
      <w:r w:rsidRPr="00F83EA5">
        <w:t>C) Often</w:t>
      </w:r>
    </w:p>
    <w:p w14:paraId="11AD637B" w14:textId="77777777" w:rsidR="00807161" w:rsidRPr="00F83EA5" w:rsidRDefault="00807161" w:rsidP="00807161"/>
    <w:p w14:paraId="43CE18B6" w14:textId="77777777" w:rsidR="00807161" w:rsidRPr="00F83EA5" w:rsidRDefault="00807161" w:rsidP="00807161">
      <w:r w:rsidRPr="00F83EA5">
        <w:t>D) Almost always</w:t>
      </w:r>
    </w:p>
    <w:p w14:paraId="5496CC57" w14:textId="77777777" w:rsidR="00807161" w:rsidRPr="00F83EA5" w:rsidRDefault="00807161" w:rsidP="00807161"/>
    <w:p w14:paraId="382A17B9" w14:textId="77777777" w:rsidR="00807161" w:rsidRPr="00F83EA5" w:rsidRDefault="00807161" w:rsidP="00807161">
      <w:r w:rsidRPr="00F83EA5">
        <w:t>III. Job Satisfaction and Career Development</w:t>
      </w:r>
    </w:p>
    <w:p w14:paraId="41DCE02F" w14:textId="77777777" w:rsidR="00807161" w:rsidRPr="00F83EA5" w:rsidRDefault="00807161" w:rsidP="00807161"/>
    <w:p w14:paraId="51914BF5" w14:textId="77777777" w:rsidR="00807161" w:rsidRPr="00F83EA5" w:rsidRDefault="00807161" w:rsidP="00807161">
      <w:r w:rsidRPr="00F83EA5">
        <w:t>3.1 How satisfied are you with your current position overall?</w:t>
      </w:r>
    </w:p>
    <w:p w14:paraId="4E1BCA86" w14:textId="77777777" w:rsidR="00807161" w:rsidRPr="00F83EA5" w:rsidRDefault="00807161" w:rsidP="00807161"/>
    <w:p w14:paraId="1B354C53" w14:textId="77777777" w:rsidR="00807161" w:rsidRPr="00F83EA5" w:rsidRDefault="00807161" w:rsidP="00807161">
      <w:r w:rsidRPr="00F83EA5">
        <w:t>A) Dissatisfied</w:t>
      </w:r>
    </w:p>
    <w:p w14:paraId="66BDD73A" w14:textId="77777777" w:rsidR="00807161" w:rsidRPr="00F83EA5" w:rsidRDefault="00807161" w:rsidP="00807161"/>
    <w:p w14:paraId="1BF6CC6D" w14:textId="77777777" w:rsidR="00807161" w:rsidRPr="00F83EA5" w:rsidRDefault="00807161" w:rsidP="00807161">
      <w:r w:rsidRPr="00F83EA5">
        <w:t>B) Relatively dissatisfied</w:t>
      </w:r>
    </w:p>
    <w:p w14:paraId="660D2AD7" w14:textId="77777777" w:rsidR="00807161" w:rsidRPr="00F83EA5" w:rsidRDefault="00807161" w:rsidP="00807161"/>
    <w:p w14:paraId="2231719E" w14:textId="77777777" w:rsidR="00807161" w:rsidRPr="00F83EA5" w:rsidRDefault="00807161" w:rsidP="00807161">
      <w:r w:rsidRPr="00F83EA5">
        <w:t>C) Average</w:t>
      </w:r>
    </w:p>
    <w:p w14:paraId="5DE0895F" w14:textId="77777777" w:rsidR="00807161" w:rsidRPr="00F83EA5" w:rsidRDefault="00807161" w:rsidP="00807161"/>
    <w:p w14:paraId="0A02EC96" w14:textId="77777777" w:rsidR="00807161" w:rsidRPr="00F83EA5" w:rsidRDefault="00807161" w:rsidP="00807161">
      <w:r w:rsidRPr="00F83EA5">
        <w:t>D) Relatively satisfied</w:t>
      </w:r>
    </w:p>
    <w:p w14:paraId="2D3AFFA0" w14:textId="77777777" w:rsidR="00807161" w:rsidRPr="00F83EA5" w:rsidRDefault="00807161" w:rsidP="00807161"/>
    <w:p w14:paraId="4B6D5B64" w14:textId="77777777" w:rsidR="00807161" w:rsidRPr="00F83EA5" w:rsidRDefault="00807161" w:rsidP="00807161">
      <w:r w:rsidRPr="00F83EA5">
        <w:t>E) Satisfied</w:t>
      </w:r>
    </w:p>
    <w:p w14:paraId="3D57E2FF" w14:textId="77777777" w:rsidR="00807161" w:rsidRPr="00F83EA5" w:rsidRDefault="00807161" w:rsidP="00807161"/>
    <w:p w14:paraId="6FAC180A" w14:textId="77777777" w:rsidR="00807161" w:rsidRPr="00F83EA5" w:rsidRDefault="00807161" w:rsidP="00807161">
      <w:r w:rsidRPr="00F83EA5">
        <w:t>3.2 What is the relationship between your salary (including wages and bonuses) and your work?</w:t>
      </w:r>
    </w:p>
    <w:p w14:paraId="38233BCF" w14:textId="77777777" w:rsidR="00807161" w:rsidRPr="00F83EA5" w:rsidRDefault="00807161" w:rsidP="00807161"/>
    <w:p w14:paraId="3ABA378F" w14:textId="77777777" w:rsidR="00807161" w:rsidRPr="00F83EA5" w:rsidRDefault="00807161" w:rsidP="00807161">
      <w:r w:rsidRPr="00F83EA5">
        <w:t>A) Input &gt; Income</w:t>
      </w:r>
    </w:p>
    <w:p w14:paraId="14F24E1B" w14:textId="77777777" w:rsidR="00807161" w:rsidRPr="00F83EA5" w:rsidRDefault="00807161" w:rsidP="00807161"/>
    <w:p w14:paraId="2EAB1D87" w14:textId="77777777" w:rsidR="00807161" w:rsidRPr="00F83EA5" w:rsidRDefault="00807161" w:rsidP="00807161">
      <w:r w:rsidRPr="00F83EA5">
        <w:t>B) Income = Input</w:t>
      </w:r>
    </w:p>
    <w:p w14:paraId="759894F6" w14:textId="77777777" w:rsidR="00807161" w:rsidRPr="00F83EA5" w:rsidRDefault="00807161" w:rsidP="00807161"/>
    <w:p w14:paraId="7997A829" w14:textId="77777777" w:rsidR="00807161" w:rsidRPr="00F83EA5" w:rsidRDefault="00807161" w:rsidP="00807161">
      <w:r w:rsidRPr="00F83EA5">
        <w:t>C) Input &lt; Income</w:t>
      </w:r>
    </w:p>
    <w:p w14:paraId="4A1B2468" w14:textId="77777777" w:rsidR="00807161" w:rsidRPr="00F83EA5" w:rsidRDefault="00807161" w:rsidP="00807161"/>
    <w:p w14:paraId="0E5078D5" w14:textId="77777777" w:rsidR="00807161" w:rsidRPr="00F83EA5" w:rsidRDefault="00807161" w:rsidP="00807161">
      <w:r w:rsidRPr="00F83EA5">
        <w:t>3.3 Do you agree that the salary system in this hospital has achieved "responsibilities and salaries matched to positions, salaries matched to responsibilities, and performance reviews matched to rewards"?</w:t>
      </w:r>
    </w:p>
    <w:p w14:paraId="40384F0F" w14:textId="77777777" w:rsidR="00807161" w:rsidRPr="00F83EA5" w:rsidRDefault="00807161" w:rsidP="00807161"/>
    <w:p w14:paraId="4B3DB775" w14:textId="77777777" w:rsidR="00807161" w:rsidRPr="00F83EA5" w:rsidRDefault="00807161" w:rsidP="00807161">
      <w:r w:rsidRPr="00F83EA5">
        <w:t>A) Disagree</w:t>
      </w:r>
    </w:p>
    <w:p w14:paraId="19B3E883" w14:textId="77777777" w:rsidR="00807161" w:rsidRPr="00F83EA5" w:rsidRDefault="00807161" w:rsidP="00807161"/>
    <w:p w14:paraId="25EB975F" w14:textId="77777777" w:rsidR="00807161" w:rsidRPr="00F83EA5" w:rsidRDefault="00807161" w:rsidP="00807161">
      <w:r w:rsidRPr="00F83EA5">
        <w:t>B) Relatively disagree</w:t>
      </w:r>
    </w:p>
    <w:p w14:paraId="5A1AF0AD" w14:textId="77777777" w:rsidR="00807161" w:rsidRPr="00F83EA5" w:rsidRDefault="00807161" w:rsidP="00807161"/>
    <w:p w14:paraId="568FFC88" w14:textId="77777777" w:rsidR="00807161" w:rsidRPr="00F83EA5" w:rsidRDefault="00807161" w:rsidP="00807161">
      <w:r w:rsidRPr="00F83EA5">
        <w:t>C) Average</w:t>
      </w:r>
    </w:p>
    <w:p w14:paraId="6CD7C585" w14:textId="77777777" w:rsidR="00807161" w:rsidRPr="00F83EA5" w:rsidRDefault="00807161" w:rsidP="00807161"/>
    <w:p w14:paraId="2CC17089" w14:textId="77777777" w:rsidR="00807161" w:rsidRPr="00F83EA5" w:rsidRDefault="00807161" w:rsidP="00807161">
      <w:r w:rsidRPr="00F83EA5">
        <w:t>D) Relatively agree</w:t>
      </w:r>
    </w:p>
    <w:p w14:paraId="1406FCEE" w14:textId="77777777" w:rsidR="00807161" w:rsidRPr="00F83EA5" w:rsidRDefault="00807161" w:rsidP="00807161"/>
    <w:p w14:paraId="6B220309" w14:textId="77777777" w:rsidR="00807161" w:rsidRPr="00F83EA5" w:rsidRDefault="00807161" w:rsidP="00807161">
      <w:r w:rsidRPr="00F83EA5">
        <w:t>E) Agree</w:t>
      </w:r>
    </w:p>
    <w:p w14:paraId="12DB628A" w14:textId="77777777" w:rsidR="00807161" w:rsidRPr="00F83EA5" w:rsidRDefault="00807161" w:rsidP="00807161"/>
    <w:p w14:paraId="055FFBC3" w14:textId="77777777" w:rsidR="00807161" w:rsidRPr="00F83EA5" w:rsidRDefault="00807161" w:rsidP="00807161">
      <w:r w:rsidRPr="00F83EA5">
        <w:t>3.4 How do you feel about the current fairness of promotion in technical titles?</w:t>
      </w:r>
    </w:p>
    <w:p w14:paraId="4E4A2116" w14:textId="77777777" w:rsidR="00807161" w:rsidRPr="00F83EA5" w:rsidRDefault="00807161" w:rsidP="00807161"/>
    <w:p w14:paraId="0CE41A25" w14:textId="77777777" w:rsidR="00807161" w:rsidRPr="00F83EA5" w:rsidRDefault="00807161" w:rsidP="00807161">
      <w:r w:rsidRPr="00F83EA5">
        <w:t>A) Unfair</w:t>
      </w:r>
    </w:p>
    <w:p w14:paraId="25CBA60E" w14:textId="77777777" w:rsidR="00807161" w:rsidRPr="00F83EA5" w:rsidRDefault="00807161" w:rsidP="00807161"/>
    <w:p w14:paraId="10AE2BCC" w14:textId="77777777" w:rsidR="00807161" w:rsidRPr="00F83EA5" w:rsidRDefault="00807161" w:rsidP="00807161">
      <w:r w:rsidRPr="00F83EA5">
        <w:t>B) Relatively unfair</w:t>
      </w:r>
    </w:p>
    <w:p w14:paraId="04D2FA3E" w14:textId="77777777" w:rsidR="00807161" w:rsidRPr="00F83EA5" w:rsidRDefault="00807161" w:rsidP="00807161"/>
    <w:p w14:paraId="2CD6DACA" w14:textId="77777777" w:rsidR="00807161" w:rsidRPr="00F83EA5" w:rsidRDefault="00807161" w:rsidP="00807161">
      <w:r w:rsidRPr="00F83EA5">
        <w:t>C) Average</w:t>
      </w:r>
    </w:p>
    <w:p w14:paraId="49944F0C" w14:textId="77777777" w:rsidR="00807161" w:rsidRPr="00F83EA5" w:rsidRDefault="00807161" w:rsidP="00807161"/>
    <w:p w14:paraId="59A96D21" w14:textId="77777777" w:rsidR="00807161" w:rsidRPr="00F83EA5" w:rsidRDefault="00807161" w:rsidP="00807161">
      <w:r w:rsidRPr="00F83EA5">
        <w:t>D) Relatively fair</w:t>
      </w:r>
    </w:p>
    <w:p w14:paraId="53CC68CC" w14:textId="77777777" w:rsidR="00807161" w:rsidRPr="00F83EA5" w:rsidRDefault="00807161" w:rsidP="00807161"/>
    <w:p w14:paraId="63DD43D5" w14:textId="77777777" w:rsidR="00807161" w:rsidRPr="00F83EA5" w:rsidRDefault="00807161" w:rsidP="00807161">
      <w:r w:rsidRPr="00F83EA5">
        <w:t>E) Fair</w:t>
      </w:r>
    </w:p>
    <w:p w14:paraId="3A802788" w14:textId="77777777" w:rsidR="00807161" w:rsidRPr="00F83EA5" w:rsidRDefault="00807161" w:rsidP="00807161"/>
    <w:p w14:paraId="61796E7C" w14:textId="77777777" w:rsidR="00807161" w:rsidRPr="00F83EA5" w:rsidRDefault="00807161" w:rsidP="00807161">
      <w:r w:rsidRPr="00F83EA5">
        <w:t>3.5 Which of the following factors play a key role in the evaluation and promotion of technical titles in your opinion? (Multiple choice)</w:t>
      </w:r>
    </w:p>
    <w:p w14:paraId="0A908256" w14:textId="77777777" w:rsidR="00807161" w:rsidRPr="00F83EA5" w:rsidRDefault="00807161" w:rsidP="00807161"/>
    <w:p w14:paraId="64E4D74F" w14:textId="77777777" w:rsidR="00807161" w:rsidRPr="00F83EA5" w:rsidRDefault="00807161" w:rsidP="00807161">
      <w:r w:rsidRPr="00F83EA5">
        <w:t>A) Professional ethics</w:t>
      </w:r>
    </w:p>
    <w:p w14:paraId="3A24E923" w14:textId="77777777" w:rsidR="00807161" w:rsidRPr="00F83EA5" w:rsidRDefault="00807161" w:rsidP="00807161"/>
    <w:p w14:paraId="3510ABB9" w14:textId="77777777" w:rsidR="00807161" w:rsidRPr="00F83EA5" w:rsidRDefault="00807161" w:rsidP="00807161">
      <w:r w:rsidRPr="00F83EA5">
        <w:t>B) Professional practice skills</w:t>
      </w:r>
    </w:p>
    <w:p w14:paraId="5B98A109" w14:textId="77777777" w:rsidR="00807161" w:rsidRPr="00F83EA5" w:rsidRDefault="00807161" w:rsidP="00807161"/>
    <w:p w14:paraId="0966C564" w14:textId="77777777" w:rsidR="00807161" w:rsidRPr="00F83EA5" w:rsidRDefault="00807161" w:rsidP="00807161">
      <w:r w:rsidRPr="00F83EA5">
        <w:t>C) Scientific research projects/papers</w:t>
      </w:r>
    </w:p>
    <w:p w14:paraId="46AF4F1D" w14:textId="77777777" w:rsidR="00807161" w:rsidRPr="00F83EA5" w:rsidRDefault="00807161" w:rsidP="00807161"/>
    <w:p w14:paraId="4E7AF7CE" w14:textId="77777777" w:rsidR="00807161" w:rsidRPr="00F83EA5" w:rsidRDefault="00807161" w:rsidP="00807161">
      <w:r w:rsidRPr="00F83EA5">
        <w:t>D) Workload and performance</w:t>
      </w:r>
    </w:p>
    <w:p w14:paraId="5E8185BB" w14:textId="77777777" w:rsidR="00807161" w:rsidRPr="00F83EA5" w:rsidRDefault="00807161" w:rsidP="00807161"/>
    <w:p w14:paraId="29F4465B" w14:textId="77777777" w:rsidR="00807161" w:rsidRPr="00F83EA5" w:rsidRDefault="00807161" w:rsidP="00807161">
      <w:r w:rsidRPr="00F83EA5">
        <w:t>E) Interpersonal relationships</w:t>
      </w:r>
    </w:p>
    <w:p w14:paraId="1B3BC85C" w14:textId="77777777" w:rsidR="00807161" w:rsidRPr="00F83EA5" w:rsidRDefault="00807161" w:rsidP="00807161"/>
    <w:p w14:paraId="5F8226D8" w14:textId="77777777" w:rsidR="00807161" w:rsidRPr="00F83EA5" w:rsidRDefault="00807161" w:rsidP="00807161">
      <w:r w:rsidRPr="00F83EA5">
        <w:t>F) Administrative positions</w:t>
      </w:r>
    </w:p>
    <w:p w14:paraId="1F1919DE" w14:textId="77777777" w:rsidR="00807161" w:rsidRPr="00F83EA5" w:rsidRDefault="00807161" w:rsidP="00807161"/>
    <w:p w14:paraId="2102149F" w14:textId="77777777" w:rsidR="00807161" w:rsidRPr="00F83EA5" w:rsidRDefault="00807161" w:rsidP="00807161">
      <w:r w:rsidRPr="00F83EA5">
        <w:t>G) Others _________________</w:t>
      </w:r>
    </w:p>
    <w:p w14:paraId="67DDC95D" w14:textId="77777777" w:rsidR="00807161" w:rsidRPr="00F83EA5" w:rsidRDefault="00807161" w:rsidP="00807161"/>
    <w:p w14:paraId="4282D811" w14:textId="77777777" w:rsidR="00807161" w:rsidRPr="00F83EA5" w:rsidRDefault="00807161" w:rsidP="00807161">
      <w:r w:rsidRPr="00F83EA5">
        <w:t>3.6 Do you agree that the technical title evaluation for health technicians should implement a results portfolio system (such as papers, reports, medical records, surgical videos, etc.)?</w:t>
      </w:r>
    </w:p>
    <w:p w14:paraId="30A7D181" w14:textId="77777777" w:rsidR="00807161" w:rsidRPr="00F83EA5" w:rsidRDefault="00807161" w:rsidP="00807161"/>
    <w:p w14:paraId="311D06B9" w14:textId="77777777" w:rsidR="00807161" w:rsidRPr="00F83EA5" w:rsidRDefault="00807161" w:rsidP="00807161">
      <w:r w:rsidRPr="00F83EA5">
        <w:t>A) Disagree</w:t>
      </w:r>
    </w:p>
    <w:p w14:paraId="4197BE46" w14:textId="77777777" w:rsidR="00807161" w:rsidRPr="00F83EA5" w:rsidRDefault="00807161" w:rsidP="00807161"/>
    <w:p w14:paraId="756B5FD0" w14:textId="77777777" w:rsidR="00807161" w:rsidRPr="00F83EA5" w:rsidRDefault="00807161" w:rsidP="00807161">
      <w:r w:rsidRPr="00F83EA5">
        <w:t>B) Relatively disagree</w:t>
      </w:r>
    </w:p>
    <w:p w14:paraId="3347AD58" w14:textId="77777777" w:rsidR="00807161" w:rsidRPr="00F83EA5" w:rsidRDefault="00807161" w:rsidP="00807161"/>
    <w:p w14:paraId="5FD1C955" w14:textId="77777777" w:rsidR="00807161" w:rsidRPr="00F83EA5" w:rsidRDefault="00807161" w:rsidP="00807161">
      <w:r w:rsidRPr="00F83EA5">
        <w:t>C) Average</w:t>
      </w:r>
    </w:p>
    <w:p w14:paraId="0E259CD8" w14:textId="77777777" w:rsidR="00807161" w:rsidRPr="00F83EA5" w:rsidRDefault="00807161" w:rsidP="00807161"/>
    <w:p w14:paraId="53FED193" w14:textId="77777777" w:rsidR="00807161" w:rsidRPr="00F83EA5" w:rsidRDefault="00807161" w:rsidP="00807161">
      <w:r w:rsidRPr="00F83EA5">
        <w:t>D) Relatively agree</w:t>
      </w:r>
    </w:p>
    <w:p w14:paraId="71BADCB3" w14:textId="77777777" w:rsidR="00807161" w:rsidRPr="00F83EA5" w:rsidRDefault="00807161" w:rsidP="00807161"/>
    <w:p w14:paraId="28B1B93D" w14:textId="77777777" w:rsidR="00807161" w:rsidRPr="00F83EA5" w:rsidRDefault="00807161" w:rsidP="00807161">
      <w:r w:rsidRPr="00F83EA5">
        <w:t>E) Agree</w:t>
      </w:r>
    </w:p>
    <w:p w14:paraId="451C1687" w14:textId="77777777" w:rsidR="00807161" w:rsidRPr="00F83EA5" w:rsidRDefault="00807161" w:rsidP="00807161"/>
    <w:p w14:paraId="619909D0" w14:textId="77777777" w:rsidR="00807161" w:rsidRPr="00F83EA5" w:rsidRDefault="00807161" w:rsidP="00807161">
      <w:r w:rsidRPr="00F83EA5">
        <w:t>3.7 If you had the opportunity to choose your career again, would you still choose your current profession?</w:t>
      </w:r>
    </w:p>
    <w:p w14:paraId="471A696C" w14:textId="77777777" w:rsidR="00807161" w:rsidRPr="00F83EA5" w:rsidRDefault="00807161" w:rsidP="00807161"/>
    <w:p w14:paraId="5B4B2D8C" w14:textId="77777777" w:rsidR="00807161" w:rsidRPr="00F83EA5" w:rsidRDefault="00807161" w:rsidP="00807161">
      <w:r w:rsidRPr="00F83EA5">
        <w:t>A) No</w:t>
      </w:r>
    </w:p>
    <w:p w14:paraId="6E1F417A" w14:textId="77777777" w:rsidR="00807161" w:rsidRPr="00F83EA5" w:rsidRDefault="00807161" w:rsidP="00807161"/>
    <w:p w14:paraId="401FDB8F" w14:textId="77777777" w:rsidR="00807161" w:rsidRPr="00F83EA5" w:rsidRDefault="00807161" w:rsidP="00807161">
      <w:r w:rsidRPr="00F83EA5">
        <w:t>B) Yes</w:t>
      </w:r>
    </w:p>
    <w:p w14:paraId="2136C8B4" w14:textId="77777777" w:rsidR="00807161" w:rsidRPr="00F83EA5" w:rsidRDefault="00807161" w:rsidP="00807161"/>
    <w:p w14:paraId="4DBE6D5E" w14:textId="77777777" w:rsidR="00807161" w:rsidRPr="00F83EA5" w:rsidRDefault="00807161" w:rsidP="00807161">
      <w:r w:rsidRPr="00F83EA5">
        <w:t>C) Hard to say</w:t>
      </w:r>
    </w:p>
    <w:p w14:paraId="1D769008" w14:textId="77777777" w:rsidR="00807161" w:rsidRPr="00F83EA5" w:rsidRDefault="00807161" w:rsidP="00807161"/>
    <w:p w14:paraId="6880576C" w14:textId="77777777" w:rsidR="00807161" w:rsidRPr="00F83EA5" w:rsidRDefault="00807161" w:rsidP="00807161">
      <w:r w:rsidRPr="00F83EA5">
        <w:t>3.8 Do you want your children to study medicine?</w:t>
      </w:r>
    </w:p>
    <w:p w14:paraId="1EA6C63E" w14:textId="77777777" w:rsidR="00807161" w:rsidRPr="00F83EA5" w:rsidRDefault="00807161" w:rsidP="00807161"/>
    <w:p w14:paraId="7F100399" w14:textId="77777777" w:rsidR="00807161" w:rsidRPr="00F83EA5" w:rsidRDefault="00807161" w:rsidP="00807161">
      <w:r w:rsidRPr="00F83EA5">
        <w:t>A) No</w:t>
      </w:r>
    </w:p>
    <w:p w14:paraId="246704F0" w14:textId="77777777" w:rsidR="00807161" w:rsidRPr="00F83EA5" w:rsidRDefault="00807161" w:rsidP="00807161"/>
    <w:p w14:paraId="1F352483" w14:textId="77777777" w:rsidR="00807161" w:rsidRPr="00F83EA5" w:rsidRDefault="00807161" w:rsidP="00807161">
      <w:r w:rsidRPr="00F83EA5">
        <w:t>B) Yes</w:t>
      </w:r>
    </w:p>
    <w:p w14:paraId="54C66757" w14:textId="77777777" w:rsidR="00807161" w:rsidRPr="00F83EA5" w:rsidRDefault="00807161" w:rsidP="00807161"/>
    <w:p w14:paraId="5A7765D2" w14:textId="77777777" w:rsidR="00807161" w:rsidRPr="00F83EA5" w:rsidRDefault="00807161" w:rsidP="00807161">
      <w:r w:rsidRPr="00F83EA5">
        <w:t>C) Hard to say</w:t>
      </w:r>
    </w:p>
    <w:p w14:paraId="318A14BD" w14:textId="77777777" w:rsidR="00807161" w:rsidRPr="00F83EA5" w:rsidRDefault="00807161" w:rsidP="00807161"/>
    <w:p w14:paraId="194A5C45" w14:textId="77777777" w:rsidR="00807161" w:rsidRPr="00F83EA5" w:rsidRDefault="00807161" w:rsidP="00807161">
      <w:r w:rsidRPr="00F83EA5">
        <w:t>3.9 What is your top priority for career development in the next few years? (Multiple choice)</w:t>
      </w:r>
    </w:p>
    <w:p w14:paraId="54C29317" w14:textId="77777777" w:rsidR="00807161" w:rsidRPr="00F83EA5" w:rsidRDefault="00807161" w:rsidP="00807161"/>
    <w:p w14:paraId="4791B2E5" w14:textId="77777777" w:rsidR="00807161" w:rsidRPr="00F83EA5" w:rsidRDefault="00807161" w:rsidP="00807161">
      <w:r w:rsidRPr="00F83EA5">
        <w:t>A) No specific plans</w:t>
      </w:r>
    </w:p>
    <w:p w14:paraId="3B88D75B" w14:textId="77777777" w:rsidR="00807161" w:rsidRPr="00F83EA5" w:rsidRDefault="00807161" w:rsidP="00807161"/>
    <w:p w14:paraId="0BBA8193" w14:textId="77777777" w:rsidR="00807161" w:rsidRPr="00F83EA5" w:rsidRDefault="00807161" w:rsidP="00807161">
      <w:r w:rsidRPr="00F83EA5">
        <w:t>B) Obtain professional certificates</w:t>
      </w:r>
    </w:p>
    <w:p w14:paraId="0D098AC5" w14:textId="77777777" w:rsidR="00807161" w:rsidRPr="00F83EA5" w:rsidRDefault="00807161" w:rsidP="00807161"/>
    <w:p w14:paraId="421D5B0B" w14:textId="77777777" w:rsidR="00807161" w:rsidRPr="00F83EA5" w:rsidRDefault="00807161" w:rsidP="00807161">
      <w:r w:rsidRPr="00F83EA5">
        <w:t>C) Further education or degrees</w:t>
      </w:r>
    </w:p>
    <w:p w14:paraId="7B3A86AA" w14:textId="77777777" w:rsidR="00807161" w:rsidRPr="00F83EA5" w:rsidRDefault="00807161" w:rsidP="00807161"/>
    <w:p w14:paraId="0F4D2784" w14:textId="77777777" w:rsidR="00807161" w:rsidRPr="00F83EA5" w:rsidRDefault="00807161" w:rsidP="00807161">
      <w:r w:rsidRPr="00F83EA5">
        <w:t>D) Participate in scientific research</w:t>
      </w:r>
    </w:p>
    <w:p w14:paraId="1DF19AE4" w14:textId="77777777" w:rsidR="00807161" w:rsidRPr="00F83EA5" w:rsidRDefault="00807161" w:rsidP="00807161"/>
    <w:p w14:paraId="58CFEF8C" w14:textId="77777777" w:rsidR="00807161" w:rsidRPr="00F83EA5" w:rsidRDefault="00807161" w:rsidP="00807161">
      <w:r w:rsidRPr="00F83EA5">
        <w:t>E) Improve operational skills</w:t>
      </w:r>
    </w:p>
    <w:p w14:paraId="3C25BC14" w14:textId="77777777" w:rsidR="00807161" w:rsidRPr="00F83EA5" w:rsidRDefault="00807161" w:rsidP="00807161"/>
    <w:p w14:paraId="0EAD2C87" w14:textId="77777777" w:rsidR="00807161" w:rsidRPr="00F83EA5" w:rsidRDefault="00807161" w:rsidP="00807161">
      <w:r w:rsidRPr="00F83EA5">
        <w:t>F) Improve cultural literacy</w:t>
      </w:r>
    </w:p>
    <w:p w14:paraId="2491E1AE" w14:textId="77777777" w:rsidR="00807161" w:rsidRPr="00F83EA5" w:rsidRDefault="00807161" w:rsidP="00807161"/>
    <w:p w14:paraId="0B8B9141" w14:textId="77777777" w:rsidR="00807161" w:rsidRPr="00F83EA5" w:rsidRDefault="00807161" w:rsidP="00807161">
      <w:r w:rsidRPr="00F83EA5">
        <w:t>G) Others _________________</w:t>
      </w:r>
    </w:p>
    <w:p w14:paraId="04501135" w14:textId="77777777" w:rsidR="00807161" w:rsidRPr="00F83EA5" w:rsidRDefault="00807161" w:rsidP="00807161"/>
    <w:p w14:paraId="0EB0C046" w14:textId="77777777" w:rsidR="00807161" w:rsidRPr="00F83EA5" w:rsidRDefault="00807161" w:rsidP="00807161">
      <w:r w:rsidRPr="00F83EA5">
        <w:t>3.10 Which of the following professional qualities do you most need to strengthen? (Multiple choice)</w:t>
      </w:r>
    </w:p>
    <w:p w14:paraId="2DCD02BD" w14:textId="77777777" w:rsidR="00807161" w:rsidRPr="00F83EA5" w:rsidRDefault="00807161" w:rsidP="00807161"/>
    <w:p w14:paraId="2CEEE72D" w14:textId="77777777" w:rsidR="00807161" w:rsidRPr="00F83EA5" w:rsidRDefault="00807161" w:rsidP="00807161">
      <w:r w:rsidRPr="00F83EA5">
        <w:t>A) Basic medical knowledge</w:t>
      </w:r>
    </w:p>
    <w:p w14:paraId="64276D02" w14:textId="77777777" w:rsidR="00807161" w:rsidRPr="00F83EA5" w:rsidRDefault="00807161" w:rsidP="00807161"/>
    <w:p w14:paraId="578DC064" w14:textId="77777777" w:rsidR="00807161" w:rsidRPr="00F83EA5" w:rsidRDefault="00807161" w:rsidP="00807161">
      <w:r w:rsidRPr="00F83EA5">
        <w:t>B) Clinical skills</w:t>
      </w:r>
    </w:p>
    <w:p w14:paraId="741A8DEC" w14:textId="77777777" w:rsidR="00807161" w:rsidRPr="00F83EA5" w:rsidRDefault="00807161" w:rsidP="00807161"/>
    <w:p w14:paraId="39C38F85" w14:textId="77777777" w:rsidR="00807161" w:rsidRPr="00F83EA5" w:rsidRDefault="00807161" w:rsidP="00807161">
      <w:r w:rsidRPr="00F83EA5">
        <w:t>C) Communication skills</w:t>
      </w:r>
    </w:p>
    <w:p w14:paraId="1E65B3AA" w14:textId="77777777" w:rsidR="00807161" w:rsidRPr="00F83EA5" w:rsidRDefault="00807161" w:rsidP="00807161"/>
    <w:p w14:paraId="3EAA4C23" w14:textId="77777777" w:rsidR="00807161" w:rsidRPr="00F83EA5" w:rsidRDefault="00807161" w:rsidP="00807161">
      <w:r w:rsidRPr="00F83EA5">
        <w:t>D) Professional values, attitudes, behaviors and ethics</w:t>
      </w:r>
    </w:p>
    <w:p w14:paraId="2637AA37" w14:textId="77777777" w:rsidR="00807161" w:rsidRPr="00F83EA5" w:rsidRDefault="00807161" w:rsidP="00807161"/>
    <w:p w14:paraId="4089CF1B" w14:textId="77777777" w:rsidR="00807161" w:rsidRPr="00F83EA5" w:rsidRDefault="00807161" w:rsidP="00807161">
      <w:r w:rsidRPr="00F83EA5">
        <w:t>E) Public health and health systems</w:t>
      </w:r>
    </w:p>
    <w:p w14:paraId="01DB1175" w14:textId="77777777" w:rsidR="00807161" w:rsidRPr="00F83EA5" w:rsidRDefault="00807161" w:rsidP="00807161"/>
    <w:p w14:paraId="4C397664" w14:textId="77777777" w:rsidR="00807161" w:rsidRPr="00F83EA5" w:rsidRDefault="00807161" w:rsidP="00807161">
      <w:r w:rsidRPr="00F83EA5">
        <w:t>F) Information management</w:t>
      </w:r>
    </w:p>
    <w:p w14:paraId="537FBFB5" w14:textId="77777777" w:rsidR="00807161" w:rsidRPr="00F83EA5" w:rsidRDefault="00807161" w:rsidP="00807161"/>
    <w:p w14:paraId="66EA6A61" w14:textId="77777777" w:rsidR="00807161" w:rsidRPr="00F83EA5" w:rsidRDefault="00807161" w:rsidP="00807161">
      <w:r w:rsidRPr="00F83EA5">
        <w:t>G) Critical thinking</w:t>
      </w:r>
    </w:p>
    <w:p w14:paraId="49FFED18" w14:textId="77777777" w:rsidR="00807161" w:rsidRPr="00F83EA5" w:rsidRDefault="00807161" w:rsidP="00807161"/>
    <w:p w14:paraId="7A379419" w14:textId="77777777" w:rsidR="00807161" w:rsidRPr="00F83EA5" w:rsidRDefault="00807161" w:rsidP="00807161">
      <w:r w:rsidRPr="00F83EA5">
        <w:t>H) Others _________________</w:t>
      </w:r>
    </w:p>
    <w:p w14:paraId="41396FE1" w14:textId="77777777" w:rsidR="00807161" w:rsidRPr="00F83EA5" w:rsidRDefault="00807161" w:rsidP="00807161"/>
    <w:p w14:paraId="5385DAB0" w14:textId="77777777" w:rsidR="00807161" w:rsidRPr="00F83EA5" w:rsidRDefault="00807161" w:rsidP="00807161">
      <w:r w:rsidRPr="00F83EA5">
        <w:t>3.11 To what extent has this hospital provided you with opportunities and platforms for career development to give full play to your talents?</w:t>
      </w:r>
    </w:p>
    <w:p w14:paraId="51236482" w14:textId="77777777" w:rsidR="00807161" w:rsidRPr="00F83EA5" w:rsidRDefault="00807161" w:rsidP="00807161"/>
    <w:p w14:paraId="55D3AF82" w14:textId="77777777" w:rsidR="00807161" w:rsidRPr="00F83EA5" w:rsidRDefault="00807161" w:rsidP="00807161">
      <w:r w:rsidRPr="00F83EA5">
        <w:t>A) Relatively small</w:t>
      </w:r>
    </w:p>
    <w:p w14:paraId="3500F7BA" w14:textId="77777777" w:rsidR="00807161" w:rsidRPr="00F83EA5" w:rsidRDefault="00807161" w:rsidP="00807161"/>
    <w:p w14:paraId="012C6AD3" w14:textId="77777777" w:rsidR="00807161" w:rsidRPr="00F83EA5" w:rsidRDefault="00807161" w:rsidP="00807161">
      <w:r w:rsidRPr="00F83EA5">
        <w:t>B) Average</w:t>
      </w:r>
    </w:p>
    <w:p w14:paraId="200AC25F" w14:textId="77777777" w:rsidR="00807161" w:rsidRPr="00F83EA5" w:rsidRDefault="00807161" w:rsidP="00807161"/>
    <w:p w14:paraId="57CF864F" w14:textId="77777777" w:rsidR="00807161" w:rsidRPr="00F83EA5" w:rsidRDefault="00807161" w:rsidP="00807161">
      <w:r w:rsidRPr="00F83EA5">
        <w:t>C) Relatively large</w:t>
      </w:r>
    </w:p>
    <w:p w14:paraId="4F607B33" w14:textId="77777777" w:rsidR="00807161" w:rsidRPr="00F83EA5" w:rsidRDefault="00807161" w:rsidP="00807161"/>
    <w:p w14:paraId="4363244D" w14:textId="77777777" w:rsidR="00807161" w:rsidRPr="00F83EA5" w:rsidRDefault="00807161" w:rsidP="00807161">
      <w:r w:rsidRPr="00F83EA5">
        <w:t>3.12 In your opinion, what aspects should China improve in terms of the standardized residency training system? (Multiple choice)</w:t>
      </w:r>
    </w:p>
    <w:p w14:paraId="4D747078" w14:textId="77777777" w:rsidR="00807161" w:rsidRPr="00F83EA5" w:rsidRDefault="00807161" w:rsidP="00807161"/>
    <w:p w14:paraId="070B84E9" w14:textId="77777777" w:rsidR="00807161" w:rsidRPr="00F83EA5" w:rsidRDefault="00807161" w:rsidP="00807161">
      <w:r w:rsidRPr="00F83EA5">
        <w:t>A) Improve incentive mechanisms for clinical teaching</w:t>
      </w:r>
    </w:p>
    <w:p w14:paraId="5FF6A5E6" w14:textId="77777777" w:rsidR="00807161" w:rsidRPr="00F83EA5" w:rsidRDefault="00807161" w:rsidP="00807161"/>
    <w:p w14:paraId="14475ECB" w14:textId="77777777" w:rsidR="00807161" w:rsidRPr="00F83EA5" w:rsidRDefault="00807161" w:rsidP="00807161">
      <w:r w:rsidRPr="00F83EA5">
        <w:t>B) Guarantee residents' benefits</w:t>
      </w:r>
    </w:p>
    <w:p w14:paraId="110C5D5A" w14:textId="77777777" w:rsidR="00807161" w:rsidRPr="00F83EA5" w:rsidRDefault="00807161" w:rsidP="00807161"/>
    <w:p w14:paraId="226603BD" w14:textId="77777777" w:rsidR="00807161" w:rsidRPr="00F83EA5" w:rsidRDefault="00807161" w:rsidP="00807161">
      <w:r w:rsidRPr="00F83EA5">
        <w:t>C) Strengthen training process management</w:t>
      </w:r>
    </w:p>
    <w:p w14:paraId="3EAA2C6C" w14:textId="77777777" w:rsidR="00807161" w:rsidRPr="00F83EA5" w:rsidRDefault="00807161" w:rsidP="00807161"/>
    <w:p w14:paraId="2176FF02" w14:textId="77777777" w:rsidR="00807161" w:rsidRPr="00F83EA5" w:rsidRDefault="00807161" w:rsidP="00807161">
      <w:r w:rsidRPr="00F83EA5">
        <w:t>D) Strict training assessments</w:t>
      </w:r>
    </w:p>
    <w:p w14:paraId="6D21A60C" w14:textId="77777777" w:rsidR="00807161" w:rsidRPr="00F83EA5" w:rsidRDefault="00807161" w:rsidP="00807161"/>
    <w:p w14:paraId="3EEC0EA6" w14:textId="77777777" w:rsidR="00807161" w:rsidRPr="00F83EA5" w:rsidRDefault="00807161" w:rsidP="00807161">
      <w:r w:rsidRPr="00F83EA5">
        <w:t>E) Strengthen humanities education</w:t>
      </w:r>
    </w:p>
    <w:p w14:paraId="00FACC8D" w14:textId="77777777" w:rsidR="00807161" w:rsidRPr="00F83EA5" w:rsidRDefault="00807161" w:rsidP="00807161"/>
    <w:p w14:paraId="3085F352" w14:textId="77777777" w:rsidR="00807161" w:rsidRPr="00F83EA5" w:rsidRDefault="00807161" w:rsidP="00807161">
      <w:r w:rsidRPr="00F83EA5">
        <w:t>F) Strengthen the faculty team building</w:t>
      </w:r>
    </w:p>
    <w:p w14:paraId="1DD4702D" w14:textId="77777777" w:rsidR="00807161" w:rsidRPr="00F83EA5" w:rsidRDefault="00807161" w:rsidP="00807161"/>
    <w:p w14:paraId="79E03617" w14:textId="77777777" w:rsidR="00807161" w:rsidRPr="00F83EA5" w:rsidRDefault="00807161" w:rsidP="00807161">
      <w:r w:rsidRPr="00F83EA5">
        <w:t>G) Others _________________</w:t>
      </w:r>
    </w:p>
    <w:p w14:paraId="2987FA58" w14:textId="77777777" w:rsidR="00807161" w:rsidRPr="00F83EA5" w:rsidRDefault="00807161" w:rsidP="00807161"/>
    <w:p w14:paraId="609BC614" w14:textId="77777777" w:rsidR="00807161" w:rsidRPr="00F83EA5" w:rsidRDefault="00807161" w:rsidP="00807161">
      <w:r w:rsidRPr="00F83EA5">
        <w:t>IV. Doctor-Patient Relationship and Professional Ethics</w:t>
      </w:r>
    </w:p>
    <w:p w14:paraId="530ACB60" w14:textId="77777777" w:rsidR="00807161" w:rsidRPr="00F83EA5" w:rsidRDefault="00807161" w:rsidP="00807161"/>
    <w:p w14:paraId="6029011B" w14:textId="77777777" w:rsidR="00807161" w:rsidRPr="00F83EA5" w:rsidRDefault="00807161" w:rsidP="00807161">
      <w:r w:rsidRPr="00F83EA5">
        <w:t>4.1 How do you feel about the current doctor-patient relationship?</w:t>
      </w:r>
    </w:p>
    <w:p w14:paraId="201C63D8" w14:textId="77777777" w:rsidR="00807161" w:rsidRPr="00F83EA5" w:rsidRDefault="00807161" w:rsidP="00807161"/>
    <w:p w14:paraId="7C2F12AF" w14:textId="77777777" w:rsidR="00807161" w:rsidRPr="00F83EA5" w:rsidRDefault="00807161" w:rsidP="00807161">
      <w:r w:rsidRPr="00F83EA5">
        <w:t>A) Tense</w:t>
      </w:r>
    </w:p>
    <w:p w14:paraId="34ECACC6" w14:textId="77777777" w:rsidR="00807161" w:rsidRPr="00F83EA5" w:rsidRDefault="00807161" w:rsidP="00807161"/>
    <w:p w14:paraId="76AD02AA" w14:textId="77777777" w:rsidR="00807161" w:rsidRPr="00F83EA5" w:rsidRDefault="00807161" w:rsidP="00807161">
      <w:r w:rsidRPr="00F83EA5">
        <w:t>B) Somewhat tense</w:t>
      </w:r>
    </w:p>
    <w:p w14:paraId="664C32AF" w14:textId="77777777" w:rsidR="00807161" w:rsidRPr="00F83EA5" w:rsidRDefault="00807161" w:rsidP="00807161"/>
    <w:p w14:paraId="14415864" w14:textId="77777777" w:rsidR="00807161" w:rsidRPr="00F83EA5" w:rsidRDefault="00807161" w:rsidP="00807161">
      <w:r w:rsidRPr="00F83EA5">
        <w:t>C) Average</w:t>
      </w:r>
    </w:p>
    <w:p w14:paraId="29E8AEA0" w14:textId="77777777" w:rsidR="00807161" w:rsidRPr="00F83EA5" w:rsidRDefault="00807161" w:rsidP="00807161"/>
    <w:p w14:paraId="5E7FEFBD" w14:textId="77777777" w:rsidR="00807161" w:rsidRPr="00F83EA5" w:rsidRDefault="00807161" w:rsidP="00807161">
      <w:r w:rsidRPr="00F83EA5">
        <w:t>D) Relatively harmonious</w:t>
      </w:r>
    </w:p>
    <w:p w14:paraId="6D1D07AA" w14:textId="77777777" w:rsidR="00807161" w:rsidRPr="00F83EA5" w:rsidRDefault="00807161" w:rsidP="00807161"/>
    <w:p w14:paraId="0DBBF514" w14:textId="77777777" w:rsidR="00807161" w:rsidRPr="00F83EA5" w:rsidRDefault="00807161" w:rsidP="00807161">
      <w:r w:rsidRPr="00F83EA5">
        <w:t>E) Harmonious</w:t>
      </w:r>
    </w:p>
    <w:p w14:paraId="7EB5BE87" w14:textId="77777777" w:rsidR="00807161" w:rsidRPr="00F83EA5" w:rsidRDefault="00807161" w:rsidP="00807161"/>
    <w:p w14:paraId="1D5B3F13" w14:textId="77777777" w:rsidR="00807161" w:rsidRPr="00F83EA5" w:rsidRDefault="00807161" w:rsidP="00807161">
      <w:r w:rsidRPr="00F83EA5">
        <w:t>4.2 To what extent do patients trust you?</w:t>
      </w:r>
    </w:p>
    <w:p w14:paraId="508F8375" w14:textId="77777777" w:rsidR="00807161" w:rsidRPr="00F83EA5" w:rsidRDefault="00807161" w:rsidP="00807161"/>
    <w:p w14:paraId="2CB30B41" w14:textId="77777777" w:rsidR="00807161" w:rsidRPr="00F83EA5" w:rsidRDefault="00807161" w:rsidP="00807161">
      <w:r w:rsidRPr="00F83EA5">
        <w:t>A) Distrust</w:t>
      </w:r>
    </w:p>
    <w:p w14:paraId="6BC377BB" w14:textId="77777777" w:rsidR="00807161" w:rsidRPr="00F83EA5" w:rsidRDefault="00807161" w:rsidP="00807161"/>
    <w:p w14:paraId="44D526D6" w14:textId="77777777" w:rsidR="00807161" w:rsidRPr="00F83EA5" w:rsidRDefault="00807161" w:rsidP="00807161">
      <w:r w:rsidRPr="00F83EA5">
        <w:t>B) Relatively distrust</w:t>
      </w:r>
    </w:p>
    <w:p w14:paraId="403FBAC8" w14:textId="77777777" w:rsidR="00807161" w:rsidRPr="00F83EA5" w:rsidRDefault="00807161" w:rsidP="00807161"/>
    <w:p w14:paraId="67ED58BB" w14:textId="77777777" w:rsidR="00807161" w:rsidRPr="00F83EA5" w:rsidRDefault="00807161" w:rsidP="00807161">
      <w:r w:rsidRPr="00F83EA5">
        <w:t>C) Average</w:t>
      </w:r>
    </w:p>
    <w:p w14:paraId="1771E21E" w14:textId="77777777" w:rsidR="00807161" w:rsidRPr="00F83EA5" w:rsidRDefault="00807161" w:rsidP="00807161"/>
    <w:p w14:paraId="06FC46C2" w14:textId="77777777" w:rsidR="00807161" w:rsidRPr="00F83EA5" w:rsidRDefault="00807161" w:rsidP="00807161">
      <w:r w:rsidRPr="00F83EA5">
        <w:t>D) Relatively trust</w:t>
      </w:r>
    </w:p>
    <w:p w14:paraId="17333A40" w14:textId="77777777" w:rsidR="00807161" w:rsidRPr="00F83EA5" w:rsidRDefault="00807161" w:rsidP="00807161"/>
    <w:p w14:paraId="234E5E73" w14:textId="77777777" w:rsidR="00807161" w:rsidRPr="00F83EA5" w:rsidRDefault="00807161" w:rsidP="00807161">
      <w:r w:rsidRPr="00F83EA5">
        <w:t>E) Trust</w:t>
      </w:r>
    </w:p>
    <w:p w14:paraId="108A3A45" w14:textId="77777777" w:rsidR="00807161" w:rsidRPr="00F83EA5" w:rsidRDefault="00807161" w:rsidP="00807161"/>
    <w:p w14:paraId="21EA3066" w14:textId="77777777" w:rsidR="00807161" w:rsidRPr="00F83EA5" w:rsidRDefault="00807161" w:rsidP="00807161">
      <w:r w:rsidRPr="00F83EA5">
        <w:t>4.3 Last year, how many times did you suffer "verbal abuse" from patients?</w:t>
      </w:r>
    </w:p>
    <w:p w14:paraId="304F8FE6" w14:textId="77777777" w:rsidR="00807161" w:rsidRPr="00F83EA5" w:rsidRDefault="00807161" w:rsidP="00807161"/>
    <w:p w14:paraId="77503209" w14:textId="77777777" w:rsidR="00807161" w:rsidRPr="00F83EA5" w:rsidRDefault="00807161" w:rsidP="00807161">
      <w:r w:rsidRPr="00F83EA5">
        <w:t>A) 0</w:t>
      </w:r>
    </w:p>
    <w:p w14:paraId="5A9C680C" w14:textId="77777777" w:rsidR="00807161" w:rsidRPr="00F83EA5" w:rsidRDefault="00807161" w:rsidP="00807161"/>
    <w:p w14:paraId="3D507A0A" w14:textId="77777777" w:rsidR="00807161" w:rsidRPr="00F83EA5" w:rsidRDefault="00807161" w:rsidP="00807161">
      <w:r w:rsidRPr="00F83EA5">
        <w:t>B) 1-2 times</w:t>
      </w:r>
    </w:p>
    <w:p w14:paraId="536697C4" w14:textId="77777777" w:rsidR="00807161" w:rsidRPr="00F83EA5" w:rsidRDefault="00807161" w:rsidP="00807161"/>
    <w:p w14:paraId="21D914A5" w14:textId="77777777" w:rsidR="00807161" w:rsidRPr="00F83EA5" w:rsidRDefault="00807161" w:rsidP="00807161">
      <w:r w:rsidRPr="00F83EA5">
        <w:t>C) 3-4 times</w:t>
      </w:r>
    </w:p>
    <w:p w14:paraId="1FF9BAA3" w14:textId="77777777" w:rsidR="00807161" w:rsidRPr="00F83EA5" w:rsidRDefault="00807161" w:rsidP="00807161"/>
    <w:p w14:paraId="4A79B7A3" w14:textId="77777777" w:rsidR="00807161" w:rsidRPr="00F83EA5" w:rsidRDefault="00807161" w:rsidP="00807161">
      <w:r w:rsidRPr="00F83EA5">
        <w:t>D) &gt;4 times</w:t>
      </w:r>
    </w:p>
    <w:p w14:paraId="3A86B970" w14:textId="77777777" w:rsidR="00807161" w:rsidRPr="00F83EA5" w:rsidRDefault="00807161" w:rsidP="00807161"/>
    <w:p w14:paraId="5D84D3A1" w14:textId="77777777" w:rsidR="00807161" w:rsidRPr="00F83EA5" w:rsidRDefault="00807161" w:rsidP="00807161">
      <w:r w:rsidRPr="00F83EA5">
        <w:t>4.4 Last year, how many times did patients have "physical conflicts" with you?</w:t>
      </w:r>
    </w:p>
    <w:p w14:paraId="4BB7AE70" w14:textId="77777777" w:rsidR="00807161" w:rsidRPr="00F83EA5" w:rsidRDefault="00807161" w:rsidP="00807161"/>
    <w:p w14:paraId="60ABEE8E" w14:textId="77777777" w:rsidR="00807161" w:rsidRPr="00F83EA5" w:rsidRDefault="00807161" w:rsidP="00807161">
      <w:r w:rsidRPr="00F83EA5">
        <w:t>A) 0</w:t>
      </w:r>
    </w:p>
    <w:p w14:paraId="3EEB9EB2" w14:textId="77777777" w:rsidR="00807161" w:rsidRPr="00F83EA5" w:rsidRDefault="00807161" w:rsidP="00807161"/>
    <w:p w14:paraId="7033D5B9" w14:textId="77777777" w:rsidR="00807161" w:rsidRPr="00F83EA5" w:rsidRDefault="00807161" w:rsidP="00807161">
      <w:r w:rsidRPr="00F83EA5">
        <w:t>B) 1-2 times</w:t>
      </w:r>
    </w:p>
    <w:p w14:paraId="0F9B09DA" w14:textId="77777777" w:rsidR="00807161" w:rsidRPr="00F83EA5" w:rsidRDefault="00807161" w:rsidP="00807161"/>
    <w:p w14:paraId="49D5BC8C" w14:textId="77777777" w:rsidR="00807161" w:rsidRPr="00F83EA5" w:rsidRDefault="00807161" w:rsidP="00807161">
      <w:r w:rsidRPr="00F83EA5">
        <w:t>C) &gt;2 times</w:t>
      </w:r>
    </w:p>
    <w:p w14:paraId="27AF2439" w14:textId="77777777" w:rsidR="00807161" w:rsidRPr="00F83EA5" w:rsidRDefault="00807161" w:rsidP="00807161"/>
    <w:p w14:paraId="050D5EA0" w14:textId="77777777" w:rsidR="00807161" w:rsidRPr="00F83EA5" w:rsidRDefault="00807161" w:rsidP="00807161">
      <w:r w:rsidRPr="00F83EA5">
        <w:t>4.5 In your opinion, the tension in doctor-patient relationships due to medical reasons is prominently manifested in: (Multiple choice)</w:t>
      </w:r>
    </w:p>
    <w:p w14:paraId="6CF3D147" w14:textId="77777777" w:rsidR="00807161" w:rsidRPr="00F83EA5" w:rsidRDefault="00807161" w:rsidP="00807161"/>
    <w:p w14:paraId="60B070A0" w14:textId="77777777" w:rsidR="00807161" w:rsidRPr="00F83EA5" w:rsidRDefault="00807161" w:rsidP="00807161">
      <w:r w:rsidRPr="00F83EA5">
        <w:t>A) Poor doctor-patient communication</w:t>
      </w:r>
    </w:p>
    <w:p w14:paraId="6BDD9040" w14:textId="77777777" w:rsidR="00807161" w:rsidRPr="00F83EA5" w:rsidRDefault="00807161" w:rsidP="00807161"/>
    <w:p w14:paraId="2DF3D732" w14:textId="77777777" w:rsidR="00807161" w:rsidRPr="00F83EA5" w:rsidRDefault="00807161" w:rsidP="00807161">
      <w:r w:rsidRPr="00F83EA5">
        <w:t>B) Over-prescription or over-examination</w:t>
      </w:r>
    </w:p>
    <w:p w14:paraId="7E935B06" w14:textId="77777777" w:rsidR="00807161" w:rsidRPr="00F83EA5" w:rsidRDefault="00807161" w:rsidP="00807161"/>
    <w:p w14:paraId="7617E86B" w14:textId="77777777" w:rsidR="00807161" w:rsidRPr="00F83EA5" w:rsidRDefault="00807161" w:rsidP="00807161">
      <w:r w:rsidRPr="00F83EA5">
        <w:t>C) Missed diagnosis or misdiagnosis</w:t>
      </w:r>
    </w:p>
    <w:p w14:paraId="0E3C38CD" w14:textId="77777777" w:rsidR="00807161" w:rsidRPr="00F83EA5" w:rsidRDefault="00807161" w:rsidP="00807161"/>
    <w:p w14:paraId="375BC18D" w14:textId="77777777" w:rsidR="00807161" w:rsidRPr="00F83EA5" w:rsidRDefault="00807161" w:rsidP="00807161">
      <w:r w:rsidRPr="00F83EA5">
        <w:t>D) Limitations of medicine</w:t>
      </w:r>
    </w:p>
    <w:p w14:paraId="561D1716" w14:textId="77777777" w:rsidR="00807161" w:rsidRPr="00F83EA5" w:rsidRDefault="00807161" w:rsidP="00807161"/>
    <w:p w14:paraId="350B912B" w14:textId="77777777" w:rsidR="00807161" w:rsidRPr="00F83EA5" w:rsidRDefault="00807161" w:rsidP="00807161">
      <w:r w:rsidRPr="00F83EA5">
        <w:t>E) Poor service attitude</w:t>
      </w:r>
    </w:p>
    <w:p w14:paraId="17CCE0DC" w14:textId="77777777" w:rsidR="00807161" w:rsidRPr="00F83EA5" w:rsidRDefault="00807161" w:rsidP="00807161"/>
    <w:p w14:paraId="29DB2147" w14:textId="77777777" w:rsidR="00807161" w:rsidRPr="00F83EA5" w:rsidRDefault="00807161" w:rsidP="00807161">
      <w:r w:rsidRPr="00F83EA5">
        <w:t>F) Heavy work pressure</w:t>
      </w:r>
    </w:p>
    <w:p w14:paraId="569873F6" w14:textId="77777777" w:rsidR="00807161" w:rsidRPr="00F83EA5" w:rsidRDefault="00807161" w:rsidP="00807161"/>
    <w:p w14:paraId="31A59609" w14:textId="77777777" w:rsidR="00807161" w:rsidRPr="00F83EA5" w:rsidRDefault="00807161" w:rsidP="00807161">
      <w:r w:rsidRPr="00F83EA5">
        <w:t>G) Others _________________</w:t>
      </w:r>
    </w:p>
    <w:p w14:paraId="38799FCD" w14:textId="77777777" w:rsidR="00807161" w:rsidRPr="00F83EA5" w:rsidRDefault="00807161" w:rsidP="00807161"/>
    <w:p w14:paraId="2CF44EB8" w14:textId="77777777" w:rsidR="00807161" w:rsidRPr="00F83EA5" w:rsidRDefault="00807161" w:rsidP="00807161">
      <w:r w:rsidRPr="00F83EA5">
        <w:t>4.6 When you believe a terminally ill patient still has a glimmer of hope for survival, but the patient's guardian clearly requests to withdraw life support. Will you agree to the guardian's request?</w:t>
      </w:r>
    </w:p>
    <w:p w14:paraId="337CBB1E" w14:textId="77777777" w:rsidR="00807161" w:rsidRPr="00F83EA5" w:rsidRDefault="00807161" w:rsidP="00807161"/>
    <w:p w14:paraId="5323324F" w14:textId="77777777" w:rsidR="00807161" w:rsidRPr="00F83EA5" w:rsidRDefault="00807161" w:rsidP="00807161">
      <w:r w:rsidRPr="00F83EA5">
        <w:t>A) No</w:t>
      </w:r>
    </w:p>
    <w:p w14:paraId="084DD453" w14:textId="77777777" w:rsidR="00807161" w:rsidRPr="00F83EA5" w:rsidRDefault="00807161" w:rsidP="00807161"/>
    <w:p w14:paraId="2CD71C8A" w14:textId="77777777" w:rsidR="00807161" w:rsidRPr="00F83EA5" w:rsidRDefault="00807161" w:rsidP="00807161">
      <w:r w:rsidRPr="00F83EA5">
        <w:t>B) Yes</w:t>
      </w:r>
    </w:p>
    <w:p w14:paraId="536EB04D" w14:textId="77777777" w:rsidR="00807161" w:rsidRPr="00F83EA5" w:rsidRDefault="00807161" w:rsidP="00807161"/>
    <w:p w14:paraId="586E4F77" w14:textId="77777777" w:rsidR="00807161" w:rsidRPr="00F83EA5" w:rsidRDefault="00807161" w:rsidP="00807161">
      <w:r w:rsidRPr="00F83EA5">
        <w:t>C) It depends</w:t>
      </w:r>
    </w:p>
    <w:p w14:paraId="1AEB6BBD" w14:textId="77777777" w:rsidR="00807161" w:rsidRPr="00F83EA5" w:rsidRDefault="00807161" w:rsidP="00807161"/>
    <w:p w14:paraId="5490ED87" w14:textId="77777777" w:rsidR="00807161" w:rsidRPr="00F83EA5" w:rsidRDefault="00807161" w:rsidP="00807161">
      <w:r w:rsidRPr="00F83EA5">
        <w:t>4.7 When the patient's guardian requests life-sustaining treatment that you believe is futile. Will you agree to such a request?</w:t>
      </w:r>
    </w:p>
    <w:p w14:paraId="56F532E7" w14:textId="77777777" w:rsidR="00807161" w:rsidRPr="00F83EA5" w:rsidRDefault="00807161" w:rsidP="00807161"/>
    <w:p w14:paraId="17AEA01D" w14:textId="77777777" w:rsidR="00807161" w:rsidRPr="00F83EA5" w:rsidRDefault="00807161" w:rsidP="00807161">
      <w:r w:rsidRPr="00F83EA5">
        <w:t>A) No</w:t>
      </w:r>
    </w:p>
    <w:p w14:paraId="214123FF" w14:textId="77777777" w:rsidR="00807161" w:rsidRPr="00F83EA5" w:rsidRDefault="00807161" w:rsidP="00807161"/>
    <w:p w14:paraId="5B0EAE99" w14:textId="77777777" w:rsidR="00807161" w:rsidRPr="00F83EA5" w:rsidRDefault="00807161" w:rsidP="00807161">
      <w:r w:rsidRPr="00F83EA5">
        <w:t>B) Yes</w:t>
      </w:r>
    </w:p>
    <w:p w14:paraId="5D4D0FED" w14:textId="77777777" w:rsidR="00807161" w:rsidRPr="00F83EA5" w:rsidRDefault="00807161" w:rsidP="00807161"/>
    <w:p w14:paraId="7068E9F6" w14:textId="77777777" w:rsidR="00807161" w:rsidRPr="00F83EA5" w:rsidRDefault="00807161" w:rsidP="00807161">
      <w:r w:rsidRPr="00F83EA5">
        <w:t>C) It depends</w:t>
      </w:r>
    </w:p>
    <w:p w14:paraId="03E46DAB" w14:textId="77777777" w:rsidR="00807161" w:rsidRPr="00F83EA5" w:rsidRDefault="00807161" w:rsidP="00807161"/>
    <w:p w14:paraId="6D4FF0CA" w14:textId="77777777" w:rsidR="00807161" w:rsidRPr="00F83EA5" w:rsidRDefault="00807161" w:rsidP="00807161">
      <w:r w:rsidRPr="00F83EA5">
        <w:t>4.8 In the event of a sudden public health incident, will you obey dispatch to participate in emergency response and medical treatment?</w:t>
      </w:r>
    </w:p>
    <w:p w14:paraId="2ED57403" w14:textId="77777777" w:rsidR="00807161" w:rsidRPr="00F83EA5" w:rsidRDefault="00807161" w:rsidP="00807161"/>
    <w:p w14:paraId="4DD07007" w14:textId="77777777" w:rsidR="00807161" w:rsidRPr="00F83EA5" w:rsidRDefault="00807161" w:rsidP="00807161">
      <w:r w:rsidRPr="00F83EA5">
        <w:t>A) No</w:t>
      </w:r>
    </w:p>
    <w:p w14:paraId="5066ADAF" w14:textId="77777777" w:rsidR="00807161" w:rsidRPr="00F83EA5" w:rsidRDefault="00807161" w:rsidP="00807161"/>
    <w:p w14:paraId="0E21F70E" w14:textId="77777777" w:rsidR="00807161" w:rsidRPr="00F83EA5" w:rsidRDefault="00807161" w:rsidP="00807161">
      <w:r w:rsidRPr="00F83EA5">
        <w:t>B) Yes</w:t>
      </w:r>
    </w:p>
    <w:p w14:paraId="480F9DD1" w14:textId="77777777" w:rsidR="00807161" w:rsidRPr="00F83EA5" w:rsidRDefault="00807161" w:rsidP="00807161"/>
    <w:p w14:paraId="1A262A94" w14:textId="77777777" w:rsidR="00807161" w:rsidRPr="00F83EA5" w:rsidRDefault="00807161" w:rsidP="00807161">
      <w:r w:rsidRPr="00F83EA5">
        <w:t>C) It depends</w:t>
      </w:r>
    </w:p>
    <w:p w14:paraId="453C2677" w14:textId="77777777" w:rsidR="00807161" w:rsidRPr="00F83EA5" w:rsidRDefault="00807161" w:rsidP="00807161"/>
    <w:p w14:paraId="2F9C6DA3" w14:textId="77777777" w:rsidR="00807161" w:rsidRPr="00F83EA5" w:rsidRDefault="00807161" w:rsidP="00807161">
      <w:r w:rsidRPr="00F83EA5">
        <w:t>V. Practice Environment</w:t>
      </w:r>
    </w:p>
    <w:p w14:paraId="1F26C7DB" w14:textId="77777777" w:rsidR="00807161" w:rsidRPr="00F83EA5" w:rsidRDefault="00807161" w:rsidP="00807161"/>
    <w:p w14:paraId="2DCDD488" w14:textId="77777777" w:rsidR="00807161" w:rsidRPr="00F83EA5" w:rsidRDefault="00807161" w:rsidP="00807161">
      <w:r w:rsidRPr="00F83EA5">
        <w:t>5.1 How do you feel about the overall status of the medical practice environment in China now?</w:t>
      </w:r>
    </w:p>
    <w:p w14:paraId="4C5F332E" w14:textId="77777777" w:rsidR="00807161" w:rsidRPr="00F83EA5" w:rsidRDefault="00807161" w:rsidP="00807161"/>
    <w:p w14:paraId="7B3B5A60" w14:textId="77777777" w:rsidR="00807161" w:rsidRPr="00F83EA5" w:rsidRDefault="00807161" w:rsidP="00807161">
      <w:r w:rsidRPr="00F83EA5">
        <w:t>A) Poor</w:t>
      </w:r>
    </w:p>
    <w:p w14:paraId="2F071FF1" w14:textId="77777777" w:rsidR="00807161" w:rsidRPr="00F83EA5" w:rsidRDefault="00807161" w:rsidP="00807161"/>
    <w:p w14:paraId="3F613F30" w14:textId="77777777" w:rsidR="00807161" w:rsidRPr="00F83EA5" w:rsidRDefault="00807161" w:rsidP="00807161">
      <w:r w:rsidRPr="00F83EA5">
        <w:t>B) Relatively poor</w:t>
      </w:r>
    </w:p>
    <w:p w14:paraId="10C1D7BA" w14:textId="77777777" w:rsidR="00807161" w:rsidRPr="00F83EA5" w:rsidRDefault="00807161" w:rsidP="00807161"/>
    <w:p w14:paraId="777DB264" w14:textId="77777777" w:rsidR="00807161" w:rsidRPr="00F83EA5" w:rsidRDefault="00807161" w:rsidP="00807161">
      <w:r w:rsidRPr="00F83EA5">
        <w:t>C) Average</w:t>
      </w:r>
    </w:p>
    <w:p w14:paraId="2C318C88" w14:textId="77777777" w:rsidR="00807161" w:rsidRPr="00F83EA5" w:rsidRDefault="00807161" w:rsidP="00807161"/>
    <w:p w14:paraId="03E90DF5" w14:textId="77777777" w:rsidR="00807161" w:rsidRPr="00F83EA5" w:rsidRDefault="00807161" w:rsidP="00807161">
      <w:r w:rsidRPr="00F83EA5">
        <w:t>D) Relatively good</w:t>
      </w:r>
    </w:p>
    <w:p w14:paraId="1EC92D99" w14:textId="77777777" w:rsidR="00807161" w:rsidRPr="00F83EA5" w:rsidRDefault="00807161" w:rsidP="00807161"/>
    <w:p w14:paraId="26E705E6" w14:textId="77777777" w:rsidR="00807161" w:rsidRPr="00F83EA5" w:rsidRDefault="00807161" w:rsidP="00807161">
      <w:r w:rsidRPr="00F83EA5">
        <w:t>E) Good</w:t>
      </w:r>
    </w:p>
    <w:p w14:paraId="07DA0EB1" w14:textId="77777777" w:rsidR="00807161" w:rsidRPr="00F83EA5" w:rsidRDefault="00807161" w:rsidP="00807161"/>
    <w:p w14:paraId="6ADF0439" w14:textId="2EA0B976" w:rsidR="00AC70BC" w:rsidRPr="00F83EA5" w:rsidRDefault="00807161" w:rsidP="00807161">
      <w:r w:rsidRPr="00F83EA5">
        <w:t>5.2 How do you feel about the cultural development in your hospital? [Matrix single choice]</w:t>
      </w:r>
      <w:r w:rsidRPr="00F83EA5">
        <w:tab/>
      </w:r>
    </w:p>
    <w:tbl>
      <w:tblPr>
        <w:tblW w:w="5000" w:type="pct"/>
        <w:tblBorders>
          <w:top w:val="single" w:sz="4" w:space="0" w:color="D7D7D7"/>
          <w:left w:val="single" w:sz="4" w:space="0" w:color="D7D7D7"/>
          <w:bottom w:val="single" w:sz="4" w:space="0" w:color="D7D7D7"/>
          <w:right w:val="single" w:sz="4" w:space="0" w:color="D7D7D7"/>
          <w:insideH w:val="single" w:sz="4" w:space="0" w:color="D7D7D7"/>
          <w:insideV w:val="single" w:sz="4" w:space="0" w:color="D7D7D7"/>
        </w:tblBorders>
        <w:tblLayout w:type="fixed"/>
        <w:tblCellMar>
          <w:top w:w="140" w:type="dxa"/>
        </w:tblCellMar>
        <w:tblLook w:val="04A0" w:firstRow="1" w:lastRow="0" w:firstColumn="1" w:lastColumn="0" w:noHBand="0" w:noVBand="1"/>
      </w:tblPr>
      <w:tblGrid>
        <w:gridCol w:w="1430"/>
        <w:gridCol w:w="1178"/>
        <w:gridCol w:w="1422"/>
        <w:gridCol w:w="1422"/>
        <w:gridCol w:w="1422"/>
        <w:gridCol w:w="1422"/>
      </w:tblGrid>
      <w:tr w:rsidR="00F83EA5" w:rsidRPr="00F83EA5" w14:paraId="080DFD74" w14:textId="77777777" w:rsidTr="00BF73F7">
        <w:trPr>
          <w:trHeight w:val="360"/>
        </w:trPr>
        <w:tc>
          <w:tcPr>
            <w:tcW w:w="1526" w:type="dxa"/>
            <w:shd w:val="clear" w:color="auto" w:fill="D9E5ED"/>
            <w:vAlign w:val="center"/>
          </w:tcPr>
          <w:p w14:paraId="02DCAD9C" w14:textId="77777777" w:rsidR="00AC70BC" w:rsidRPr="00F83EA5" w:rsidRDefault="00AC70BC" w:rsidP="00AC70BC"/>
        </w:tc>
        <w:tc>
          <w:tcPr>
            <w:tcW w:w="1254" w:type="dxa"/>
            <w:shd w:val="clear" w:color="auto" w:fill="D9E5ED"/>
            <w:vAlign w:val="center"/>
          </w:tcPr>
          <w:p w14:paraId="66FCE787" w14:textId="7B97AB06" w:rsidR="00AC70BC" w:rsidRPr="00F83EA5" w:rsidRDefault="00AC70BC" w:rsidP="00AC70BC">
            <w:r w:rsidRPr="00F83EA5">
              <w:t>Poor</w:t>
            </w:r>
          </w:p>
        </w:tc>
        <w:tc>
          <w:tcPr>
            <w:tcW w:w="1519" w:type="dxa"/>
            <w:shd w:val="clear" w:color="auto" w:fill="D9E5ED"/>
            <w:vAlign w:val="center"/>
          </w:tcPr>
          <w:p w14:paraId="0F4B062E" w14:textId="4478D180" w:rsidR="00AC70BC" w:rsidRPr="00F83EA5" w:rsidRDefault="00AC70BC" w:rsidP="00AC70BC">
            <w:r w:rsidRPr="00F83EA5">
              <w:t>Relatively poor</w:t>
            </w:r>
          </w:p>
        </w:tc>
        <w:tc>
          <w:tcPr>
            <w:tcW w:w="1519" w:type="dxa"/>
            <w:shd w:val="clear" w:color="auto" w:fill="D9E5ED"/>
            <w:vAlign w:val="center"/>
          </w:tcPr>
          <w:p w14:paraId="4C38DEEA" w14:textId="4002928F" w:rsidR="00AC70BC" w:rsidRPr="00F83EA5" w:rsidRDefault="00AC70BC" w:rsidP="00AC70BC">
            <w:r w:rsidRPr="00F83EA5">
              <w:t>Average</w:t>
            </w:r>
          </w:p>
        </w:tc>
        <w:tc>
          <w:tcPr>
            <w:tcW w:w="1519" w:type="dxa"/>
            <w:shd w:val="clear" w:color="auto" w:fill="D9E5ED"/>
            <w:vAlign w:val="center"/>
          </w:tcPr>
          <w:p w14:paraId="3CCC866F" w14:textId="624055ED" w:rsidR="00AC70BC" w:rsidRPr="00F83EA5" w:rsidRDefault="00AC70BC" w:rsidP="00AC70BC">
            <w:r w:rsidRPr="00F83EA5">
              <w:t>Relatively good</w:t>
            </w:r>
          </w:p>
        </w:tc>
        <w:tc>
          <w:tcPr>
            <w:tcW w:w="1519" w:type="dxa"/>
            <w:shd w:val="clear" w:color="auto" w:fill="D9E5ED"/>
            <w:vAlign w:val="center"/>
          </w:tcPr>
          <w:p w14:paraId="0D4E187C" w14:textId="7E280803" w:rsidR="00AC70BC" w:rsidRPr="00F83EA5" w:rsidRDefault="00AC70BC" w:rsidP="00AC70BC">
            <w:r w:rsidRPr="00F83EA5">
              <w:t>Good</w:t>
            </w:r>
          </w:p>
        </w:tc>
      </w:tr>
      <w:tr w:rsidR="00F83EA5" w:rsidRPr="00F83EA5" w14:paraId="08BCE08E" w14:textId="77777777" w:rsidTr="00BF73F7">
        <w:trPr>
          <w:trHeight w:val="360"/>
        </w:trPr>
        <w:tc>
          <w:tcPr>
            <w:tcW w:w="1526" w:type="dxa"/>
            <w:shd w:val="clear" w:color="auto" w:fill="FFFFFF"/>
            <w:vAlign w:val="center"/>
          </w:tcPr>
          <w:p w14:paraId="1BC10BA8" w14:textId="609BF55D" w:rsidR="00AC70BC" w:rsidRPr="00F83EA5" w:rsidRDefault="00AC70BC" w:rsidP="00AC70BC">
            <w:r w:rsidRPr="00F83EA5">
              <w:t>Spiritual culture (philosophy, concept, public welfare, etc.)</w:t>
            </w:r>
            <w:r w:rsidRPr="00F83EA5">
              <w:tab/>
            </w:r>
          </w:p>
        </w:tc>
        <w:tc>
          <w:tcPr>
            <w:tcW w:w="1254" w:type="dxa"/>
            <w:shd w:val="clear" w:color="auto" w:fill="FFFFFF"/>
            <w:vAlign w:val="center"/>
          </w:tcPr>
          <w:p w14:paraId="57E8EE91" w14:textId="77777777" w:rsidR="00AC70BC" w:rsidRPr="00F83EA5" w:rsidRDefault="00AC70BC" w:rsidP="00AC70BC">
            <w:r w:rsidRPr="00F83EA5">
              <w:t>○</w:t>
            </w:r>
          </w:p>
        </w:tc>
        <w:tc>
          <w:tcPr>
            <w:tcW w:w="1519" w:type="dxa"/>
            <w:shd w:val="clear" w:color="auto" w:fill="FFFFFF"/>
            <w:vAlign w:val="center"/>
          </w:tcPr>
          <w:p w14:paraId="1E1515E8" w14:textId="77777777" w:rsidR="00AC70BC" w:rsidRPr="00F83EA5" w:rsidRDefault="00AC70BC" w:rsidP="00AC70BC">
            <w:r w:rsidRPr="00F83EA5">
              <w:t>○</w:t>
            </w:r>
          </w:p>
        </w:tc>
        <w:tc>
          <w:tcPr>
            <w:tcW w:w="1519" w:type="dxa"/>
            <w:shd w:val="clear" w:color="auto" w:fill="FFFFFF"/>
            <w:vAlign w:val="center"/>
          </w:tcPr>
          <w:p w14:paraId="29F627F8" w14:textId="77777777" w:rsidR="00AC70BC" w:rsidRPr="00F83EA5" w:rsidRDefault="00AC70BC" w:rsidP="00AC70BC">
            <w:r w:rsidRPr="00F83EA5">
              <w:t>○</w:t>
            </w:r>
          </w:p>
        </w:tc>
        <w:tc>
          <w:tcPr>
            <w:tcW w:w="1519" w:type="dxa"/>
            <w:shd w:val="clear" w:color="auto" w:fill="FFFFFF"/>
            <w:vAlign w:val="center"/>
          </w:tcPr>
          <w:p w14:paraId="636821E5" w14:textId="77777777" w:rsidR="00AC70BC" w:rsidRPr="00F83EA5" w:rsidRDefault="00AC70BC" w:rsidP="00AC70BC">
            <w:r w:rsidRPr="00F83EA5">
              <w:t>○</w:t>
            </w:r>
          </w:p>
        </w:tc>
        <w:tc>
          <w:tcPr>
            <w:tcW w:w="1519" w:type="dxa"/>
            <w:shd w:val="clear" w:color="auto" w:fill="FFFFFF"/>
            <w:vAlign w:val="center"/>
          </w:tcPr>
          <w:p w14:paraId="2CE92F00" w14:textId="77777777" w:rsidR="00AC70BC" w:rsidRPr="00F83EA5" w:rsidRDefault="00AC70BC" w:rsidP="00AC70BC">
            <w:r w:rsidRPr="00F83EA5">
              <w:t>○</w:t>
            </w:r>
          </w:p>
        </w:tc>
      </w:tr>
      <w:tr w:rsidR="00F83EA5" w:rsidRPr="00F83EA5" w14:paraId="22FB2CA8" w14:textId="77777777" w:rsidTr="00BF73F7">
        <w:trPr>
          <w:trHeight w:val="360"/>
        </w:trPr>
        <w:tc>
          <w:tcPr>
            <w:tcW w:w="1526" w:type="dxa"/>
            <w:shd w:val="clear" w:color="auto" w:fill="EFF6FB"/>
            <w:vAlign w:val="center"/>
          </w:tcPr>
          <w:p w14:paraId="50FF5AFC" w14:textId="78EF0606" w:rsidR="00AC70BC" w:rsidRPr="00F83EA5" w:rsidRDefault="00AC70BC" w:rsidP="00AC70BC">
            <w:r w:rsidRPr="00F83EA5">
              <w:t>Institutional culture (rules, technical norms, etc.)</w:t>
            </w:r>
          </w:p>
        </w:tc>
        <w:tc>
          <w:tcPr>
            <w:tcW w:w="1254" w:type="dxa"/>
            <w:shd w:val="clear" w:color="auto" w:fill="EFF6FB"/>
            <w:vAlign w:val="center"/>
          </w:tcPr>
          <w:p w14:paraId="6F52669C" w14:textId="77777777" w:rsidR="00AC70BC" w:rsidRPr="00F83EA5" w:rsidRDefault="00AC70BC" w:rsidP="00AC70BC">
            <w:r w:rsidRPr="00F83EA5">
              <w:t>○</w:t>
            </w:r>
          </w:p>
        </w:tc>
        <w:tc>
          <w:tcPr>
            <w:tcW w:w="1519" w:type="dxa"/>
            <w:shd w:val="clear" w:color="auto" w:fill="EFF6FB"/>
            <w:vAlign w:val="center"/>
          </w:tcPr>
          <w:p w14:paraId="4737728C" w14:textId="77777777" w:rsidR="00AC70BC" w:rsidRPr="00F83EA5" w:rsidRDefault="00AC70BC" w:rsidP="00AC70BC">
            <w:r w:rsidRPr="00F83EA5">
              <w:t>○</w:t>
            </w:r>
          </w:p>
        </w:tc>
        <w:tc>
          <w:tcPr>
            <w:tcW w:w="1519" w:type="dxa"/>
            <w:shd w:val="clear" w:color="auto" w:fill="EFF6FB"/>
            <w:vAlign w:val="center"/>
          </w:tcPr>
          <w:p w14:paraId="353232B6" w14:textId="77777777" w:rsidR="00AC70BC" w:rsidRPr="00F83EA5" w:rsidRDefault="00AC70BC" w:rsidP="00AC70BC">
            <w:r w:rsidRPr="00F83EA5">
              <w:t>○</w:t>
            </w:r>
          </w:p>
        </w:tc>
        <w:tc>
          <w:tcPr>
            <w:tcW w:w="1519" w:type="dxa"/>
            <w:shd w:val="clear" w:color="auto" w:fill="EFF6FB"/>
            <w:vAlign w:val="center"/>
          </w:tcPr>
          <w:p w14:paraId="61D03F64" w14:textId="77777777" w:rsidR="00AC70BC" w:rsidRPr="00F83EA5" w:rsidRDefault="00AC70BC" w:rsidP="00AC70BC">
            <w:r w:rsidRPr="00F83EA5">
              <w:t>○</w:t>
            </w:r>
          </w:p>
        </w:tc>
        <w:tc>
          <w:tcPr>
            <w:tcW w:w="1519" w:type="dxa"/>
            <w:shd w:val="clear" w:color="auto" w:fill="EFF6FB"/>
            <w:vAlign w:val="center"/>
          </w:tcPr>
          <w:p w14:paraId="0D1CBFEA" w14:textId="77777777" w:rsidR="00AC70BC" w:rsidRPr="00F83EA5" w:rsidRDefault="00AC70BC" w:rsidP="00AC70BC">
            <w:r w:rsidRPr="00F83EA5">
              <w:t>○</w:t>
            </w:r>
          </w:p>
        </w:tc>
      </w:tr>
      <w:tr w:rsidR="00F83EA5" w:rsidRPr="00F83EA5" w14:paraId="0EF34A46" w14:textId="77777777" w:rsidTr="00BF73F7">
        <w:trPr>
          <w:trHeight w:val="360"/>
        </w:trPr>
        <w:tc>
          <w:tcPr>
            <w:tcW w:w="1526" w:type="dxa"/>
            <w:shd w:val="clear" w:color="auto" w:fill="FFFFFF"/>
            <w:vAlign w:val="center"/>
          </w:tcPr>
          <w:p w14:paraId="18ECE8CC" w14:textId="5BCA445E" w:rsidR="00AC70BC" w:rsidRPr="00F83EA5" w:rsidRDefault="00AC70BC" w:rsidP="00AC70BC">
            <w:r w:rsidRPr="00F83EA5">
              <w:t>Behavioral culture (service level, words and deeds, etc.)</w:t>
            </w:r>
            <w:r w:rsidRPr="00F83EA5">
              <w:tab/>
            </w:r>
            <w:r w:rsidRPr="00F83EA5">
              <w:tab/>
            </w:r>
          </w:p>
        </w:tc>
        <w:tc>
          <w:tcPr>
            <w:tcW w:w="1254" w:type="dxa"/>
            <w:shd w:val="clear" w:color="auto" w:fill="FFFFFF"/>
            <w:vAlign w:val="center"/>
          </w:tcPr>
          <w:p w14:paraId="53ABA3B0" w14:textId="77777777" w:rsidR="00AC70BC" w:rsidRPr="00F83EA5" w:rsidRDefault="00AC70BC" w:rsidP="00AC70BC">
            <w:r w:rsidRPr="00F83EA5">
              <w:t>○</w:t>
            </w:r>
          </w:p>
        </w:tc>
        <w:tc>
          <w:tcPr>
            <w:tcW w:w="1519" w:type="dxa"/>
            <w:shd w:val="clear" w:color="auto" w:fill="FFFFFF"/>
            <w:vAlign w:val="center"/>
          </w:tcPr>
          <w:p w14:paraId="7AB37F02" w14:textId="77777777" w:rsidR="00AC70BC" w:rsidRPr="00F83EA5" w:rsidRDefault="00AC70BC" w:rsidP="00AC70BC">
            <w:r w:rsidRPr="00F83EA5">
              <w:t>○</w:t>
            </w:r>
          </w:p>
        </w:tc>
        <w:tc>
          <w:tcPr>
            <w:tcW w:w="1519" w:type="dxa"/>
            <w:shd w:val="clear" w:color="auto" w:fill="FFFFFF"/>
            <w:vAlign w:val="center"/>
          </w:tcPr>
          <w:p w14:paraId="531C7B64" w14:textId="77777777" w:rsidR="00AC70BC" w:rsidRPr="00F83EA5" w:rsidRDefault="00AC70BC" w:rsidP="00AC70BC">
            <w:r w:rsidRPr="00F83EA5">
              <w:t>○</w:t>
            </w:r>
          </w:p>
        </w:tc>
        <w:tc>
          <w:tcPr>
            <w:tcW w:w="1519" w:type="dxa"/>
            <w:shd w:val="clear" w:color="auto" w:fill="FFFFFF"/>
            <w:vAlign w:val="center"/>
          </w:tcPr>
          <w:p w14:paraId="06B69B5A" w14:textId="77777777" w:rsidR="00AC70BC" w:rsidRPr="00F83EA5" w:rsidRDefault="00AC70BC" w:rsidP="00AC70BC">
            <w:r w:rsidRPr="00F83EA5">
              <w:t>○</w:t>
            </w:r>
          </w:p>
        </w:tc>
        <w:tc>
          <w:tcPr>
            <w:tcW w:w="1519" w:type="dxa"/>
            <w:shd w:val="clear" w:color="auto" w:fill="FFFFFF"/>
            <w:vAlign w:val="center"/>
          </w:tcPr>
          <w:p w14:paraId="26726E04" w14:textId="77777777" w:rsidR="00AC70BC" w:rsidRPr="00F83EA5" w:rsidRDefault="00AC70BC" w:rsidP="00AC70BC">
            <w:r w:rsidRPr="00F83EA5">
              <w:t>○</w:t>
            </w:r>
          </w:p>
        </w:tc>
      </w:tr>
      <w:tr w:rsidR="00F83EA5" w:rsidRPr="00F83EA5" w14:paraId="7D24EFDF" w14:textId="77777777" w:rsidTr="00BF73F7">
        <w:trPr>
          <w:trHeight w:val="360"/>
        </w:trPr>
        <w:tc>
          <w:tcPr>
            <w:tcW w:w="1526" w:type="dxa"/>
            <w:shd w:val="clear" w:color="auto" w:fill="EFF6FB"/>
            <w:vAlign w:val="center"/>
          </w:tcPr>
          <w:p w14:paraId="26752976" w14:textId="2EAC8974" w:rsidR="00AC70BC" w:rsidRPr="00F83EA5" w:rsidRDefault="00AC70BC" w:rsidP="00AC70BC">
            <w:r w:rsidRPr="00F83EA5">
              <w:t>Material culture (medical conditions, visit environment, etc.)</w:t>
            </w:r>
            <w:r w:rsidRPr="00F83EA5">
              <w:tab/>
            </w:r>
          </w:p>
        </w:tc>
        <w:tc>
          <w:tcPr>
            <w:tcW w:w="1254" w:type="dxa"/>
            <w:shd w:val="clear" w:color="auto" w:fill="EFF6FB"/>
            <w:vAlign w:val="center"/>
          </w:tcPr>
          <w:p w14:paraId="77C45906" w14:textId="77777777" w:rsidR="00AC70BC" w:rsidRPr="00F83EA5" w:rsidRDefault="00AC70BC" w:rsidP="00AC70BC">
            <w:r w:rsidRPr="00F83EA5">
              <w:t>○</w:t>
            </w:r>
          </w:p>
        </w:tc>
        <w:tc>
          <w:tcPr>
            <w:tcW w:w="1519" w:type="dxa"/>
            <w:shd w:val="clear" w:color="auto" w:fill="EFF6FB"/>
            <w:vAlign w:val="center"/>
          </w:tcPr>
          <w:p w14:paraId="42982E1F" w14:textId="77777777" w:rsidR="00AC70BC" w:rsidRPr="00F83EA5" w:rsidRDefault="00AC70BC" w:rsidP="00AC70BC">
            <w:r w:rsidRPr="00F83EA5">
              <w:t>○</w:t>
            </w:r>
          </w:p>
        </w:tc>
        <w:tc>
          <w:tcPr>
            <w:tcW w:w="1519" w:type="dxa"/>
            <w:shd w:val="clear" w:color="auto" w:fill="EFF6FB"/>
            <w:vAlign w:val="center"/>
          </w:tcPr>
          <w:p w14:paraId="632E2750" w14:textId="77777777" w:rsidR="00AC70BC" w:rsidRPr="00F83EA5" w:rsidRDefault="00AC70BC" w:rsidP="00AC70BC">
            <w:r w:rsidRPr="00F83EA5">
              <w:t>○</w:t>
            </w:r>
          </w:p>
        </w:tc>
        <w:tc>
          <w:tcPr>
            <w:tcW w:w="1519" w:type="dxa"/>
            <w:shd w:val="clear" w:color="auto" w:fill="EFF6FB"/>
            <w:vAlign w:val="center"/>
          </w:tcPr>
          <w:p w14:paraId="7CA70FE9" w14:textId="77777777" w:rsidR="00AC70BC" w:rsidRPr="00F83EA5" w:rsidRDefault="00AC70BC" w:rsidP="00AC70BC">
            <w:r w:rsidRPr="00F83EA5">
              <w:t>○</w:t>
            </w:r>
          </w:p>
        </w:tc>
        <w:tc>
          <w:tcPr>
            <w:tcW w:w="1519" w:type="dxa"/>
            <w:shd w:val="clear" w:color="auto" w:fill="EFF6FB"/>
            <w:vAlign w:val="center"/>
          </w:tcPr>
          <w:p w14:paraId="301A5468" w14:textId="77777777" w:rsidR="00AC70BC" w:rsidRPr="00F83EA5" w:rsidRDefault="00AC70BC" w:rsidP="00AC70BC">
            <w:r w:rsidRPr="00F83EA5">
              <w:t>○</w:t>
            </w:r>
          </w:p>
        </w:tc>
      </w:tr>
    </w:tbl>
    <w:p w14:paraId="2BCFCD89" w14:textId="77777777" w:rsidR="00AC70BC" w:rsidRPr="00F83EA5" w:rsidRDefault="00AC70BC" w:rsidP="00807161"/>
    <w:p w14:paraId="11DA63DD" w14:textId="08B1E5F6" w:rsidR="00807161" w:rsidRPr="00F83EA5" w:rsidRDefault="00807161" w:rsidP="00807161">
      <w:r w:rsidRPr="00F83EA5">
        <w:tab/>
      </w:r>
      <w:r w:rsidRPr="00F83EA5">
        <w:tab/>
      </w:r>
      <w:r w:rsidRPr="00F83EA5">
        <w:tab/>
      </w:r>
    </w:p>
    <w:p w14:paraId="0235D2E1" w14:textId="77777777" w:rsidR="00807161" w:rsidRPr="00F83EA5" w:rsidRDefault="00807161" w:rsidP="00807161">
      <w:r w:rsidRPr="00F83EA5">
        <w:t>5.3 What are the prominent problems in the cultural development of your hospital? (Multiple choice)</w:t>
      </w:r>
    </w:p>
    <w:p w14:paraId="65E7C10D" w14:textId="77777777" w:rsidR="00807161" w:rsidRPr="00F83EA5" w:rsidRDefault="00807161" w:rsidP="00807161"/>
    <w:p w14:paraId="06E5FC3A" w14:textId="77777777" w:rsidR="00807161" w:rsidRPr="00F83EA5" w:rsidRDefault="00807161" w:rsidP="00807161">
      <w:r w:rsidRPr="00F83EA5">
        <w:t>A) Ambiguous value guidance</w:t>
      </w:r>
    </w:p>
    <w:p w14:paraId="4009E1C9" w14:textId="77777777" w:rsidR="00807161" w:rsidRPr="00F83EA5" w:rsidRDefault="00807161" w:rsidP="00807161"/>
    <w:p w14:paraId="5627B602" w14:textId="77777777" w:rsidR="00807161" w:rsidRPr="00F83EA5" w:rsidRDefault="00807161" w:rsidP="00807161">
      <w:r w:rsidRPr="00F83EA5">
        <w:t>B) Just going through the motions</w:t>
      </w:r>
    </w:p>
    <w:p w14:paraId="4C7E4A56" w14:textId="77777777" w:rsidR="00807161" w:rsidRPr="00F83EA5" w:rsidRDefault="00807161" w:rsidP="00807161"/>
    <w:p w14:paraId="23F69664" w14:textId="77777777" w:rsidR="00807161" w:rsidRPr="00F83EA5" w:rsidRDefault="00807161" w:rsidP="00807161">
      <w:r w:rsidRPr="00F83EA5">
        <w:t>C) Little capital investment</w:t>
      </w:r>
    </w:p>
    <w:p w14:paraId="45F4494D" w14:textId="77777777" w:rsidR="00807161" w:rsidRPr="00F83EA5" w:rsidRDefault="00807161" w:rsidP="00807161"/>
    <w:p w14:paraId="47ACFA0C" w14:textId="77777777" w:rsidR="00807161" w:rsidRPr="00F83EA5" w:rsidRDefault="00807161" w:rsidP="00807161">
      <w:r w:rsidRPr="00F83EA5">
        <w:t>D) Lack of leadership attention</w:t>
      </w:r>
    </w:p>
    <w:p w14:paraId="5201677D" w14:textId="77777777" w:rsidR="00807161" w:rsidRPr="00F83EA5" w:rsidRDefault="00807161" w:rsidP="00807161"/>
    <w:p w14:paraId="1AEC0B0B" w14:textId="77777777" w:rsidR="00807161" w:rsidRPr="00F83EA5" w:rsidRDefault="00807161" w:rsidP="00807161">
      <w:r w:rsidRPr="00F83EA5">
        <w:t>E) Others _________________</w:t>
      </w:r>
    </w:p>
    <w:p w14:paraId="6C70564C" w14:textId="77777777" w:rsidR="00807161" w:rsidRPr="00F83EA5" w:rsidRDefault="00807161" w:rsidP="00807161"/>
    <w:p w14:paraId="2CAB8F61" w14:textId="77777777" w:rsidR="00807161" w:rsidRPr="00F83EA5" w:rsidRDefault="00807161" w:rsidP="00807161">
      <w:r w:rsidRPr="00F83EA5">
        <w:t>5.3.1 What kind of meaningful cultural development do you think your hospital should focus on? (Multiple choice)</w:t>
      </w:r>
    </w:p>
    <w:p w14:paraId="4CA85A1F" w14:textId="77777777" w:rsidR="00807161" w:rsidRPr="00F83EA5" w:rsidRDefault="00807161" w:rsidP="00807161"/>
    <w:p w14:paraId="719647F3" w14:textId="77777777" w:rsidR="00807161" w:rsidRPr="00F83EA5" w:rsidRDefault="00807161" w:rsidP="00807161">
      <w:r w:rsidRPr="00F83EA5">
        <w:t>A) Strengthen cultural infrastructure</w:t>
      </w:r>
    </w:p>
    <w:p w14:paraId="2D533CAD" w14:textId="77777777" w:rsidR="00807161" w:rsidRPr="00F83EA5" w:rsidRDefault="00807161" w:rsidP="00807161"/>
    <w:p w14:paraId="6D4B7503" w14:textId="77777777" w:rsidR="00807161" w:rsidRPr="00F83EA5" w:rsidRDefault="00807161" w:rsidP="00807161">
      <w:r w:rsidRPr="00F83EA5">
        <w:t>B) Organize thematic activities</w:t>
      </w:r>
    </w:p>
    <w:p w14:paraId="02D4EED4" w14:textId="77777777" w:rsidR="00807161" w:rsidRPr="00F83EA5" w:rsidRDefault="00807161" w:rsidP="00807161"/>
    <w:p w14:paraId="3DDADC82" w14:textId="77777777" w:rsidR="00807161" w:rsidRPr="00F83EA5" w:rsidRDefault="00807161" w:rsidP="00807161">
      <w:r w:rsidRPr="00F83EA5">
        <w:t>C) Improve employee rights protection measures</w:t>
      </w:r>
    </w:p>
    <w:p w14:paraId="104A487D" w14:textId="77777777" w:rsidR="00807161" w:rsidRPr="00F83EA5" w:rsidRDefault="00807161" w:rsidP="00807161"/>
    <w:p w14:paraId="0CCBA50D" w14:textId="77777777" w:rsidR="00807161" w:rsidRPr="00F83EA5" w:rsidRDefault="00807161" w:rsidP="00807161">
      <w:r w:rsidRPr="00F83EA5">
        <w:t>D) Carry out free clinic or health education</w:t>
      </w:r>
    </w:p>
    <w:p w14:paraId="7B879BB1" w14:textId="77777777" w:rsidR="00807161" w:rsidRPr="00F83EA5" w:rsidRDefault="00807161" w:rsidP="00807161"/>
    <w:p w14:paraId="1C6CC971" w14:textId="77777777" w:rsidR="00807161" w:rsidRPr="00F83EA5" w:rsidRDefault="00807161" w:rsidP="00807161">
      <w:r w:rsidRPr="00F83EA5">
        <w:t>E) Establish a professional honor system</w:t>
      </w:r>
    </w:p>
    <w:p w14:paraId="1478BC82" w14:textId="77777777" w:rsidR="00807161" w:rsidRPr="00F83EA5" w:rsidRDefault="00807161" w:rsidP="00807161"/>
    <w:p w14:paraId="76E49380" w14:textId="77777777" w:rsidR="00807161" w:rsidRPr="00F83EA5" w:rsidRDefault="00807161" w:rsidP="00807161">
      <w:r w:rsidRPr="00F83EA5">
        <w:t>F) Others _________________</w:t>
      </w:r>
    </w:p>
    <w:p w14:paraId="39FB9242" w14:textId="77777777" w:rsidR="00807161" w:rsidRPr="00F83EA5" w:rsidRDefault="00807161" w:rsidP="00807161"/>
    <w:p w14:paraId="0326B217" w14:textId="77777777" w:rsidR="00807161" w:rsidRPr="00F83EA5" w:rsidRDefault="00807161" w:rsidP="00807161">
      <w:r w:rsidRPr="00F83EA5">
        <w:t>5.3.2 If your hospital increases investment in cultural development, which of the following aspects do you think it should be used for? (Multiple choice)</w:t>
      </w:r>
    </w:p>
    <w:p w14:paraId="7E8AD419" w14:textId="77777777" w:rsidR="00807161" w:rsidRPr="00F83EA5" w:rsidRDefault="00807161" w:rsidP="00807161"/>
    <w:p w14:paraId="2EF7C8AF" w14:textId="77777777" w:rsidR="00807161" w:rsidRPr="00F83EA5" w:rsidRDefault="00807161" w:rsidP="00807161">
      <w:r w:rsidRPr="00F83EA5">
        <w:t>A) Improve working conditions</w:t>
      </w:r>
    </w:p>
    <w:p w14:paraId="72DAA6E1" w14:textId="77777777" w:rsidR="00807161" w:rsidRPr="00F83EA5" w:rsidRDefault="00807161" w:rsidP="00807161"/>
    <w:p w14:paraId="4941069D" w14:textId="77777777" w:rsidR="00807161" w:rsidRPr="00F83EA5" w:rsidRDefault="00807161" w:rsidP="00807161">
      <w:r w:rsidRPr="00F83EA5">
        <w:t>B) Improve employee benefits</w:t>
      </w:r>
    </w:p>
    <w:p w14:paraId="5EA79F0F" w14:textId="77777777" w:rsidR="00807161" w:rsidRPr="00F83EA5" w:rsidRDefault="00807161" w:rsidP="00807161"/>
    <w:p w14:paraId="5F8DDD1C" w14:textId="77777777" w:rsidR="00807161" w:rsidRPr="00F83EA5" w:rsidRDefault="00807161" w:rsidP="00807161">
      <w:r w:rsidRPr="00F83EA5">
        <w:t>C) Medical assistance for patients in need</w:t>
      </w:r>
    </w:p>
    <w:p w14:paraId="60687321" w14:textId="77777777" w:rsidR="00807161" w:rsidRPr="00F83EA5" w:rsidRDefault="00807161" w:rsidP="00807161"/>
    <w:p w14:paraId="2215B1C6" w14:textId="77777777" w:rsidR="00807161" w:rsidRPr="00F83EA5" w:rsidRDefault="00807161" w:rsidP="00807161">
      <w:r w:rsidRPr="00F83EA5">
        <w:t>D) Organize hospital history and culture</w:t>
      </w:r>
    </w:p>
    <w:p w14:paraId="3551CB47" w14:textId="77777777" w:rsidR="00807161" w:rsidRPr="00F83EA5" w:rsidRDefault="00807161" w:rsidP="00807161"/>
    <w:p w14:paraId="1DF02E2C" w14:textId="77777777" w:rsidR="00807161" w:rsidRPr="00F83EA5" w:rsidRDefault="00807161" w:rsidP="00807161">
      <w:r w:rsidRPr="00F83EA5">
        <w:t>E) Financial assistance for employees in need</w:t>
      </w:r>
    </w:p>
    <w:p w14:paraId="22281D7C" w14:textId="77777777" w:rsidR="00807161" w:rsidRPr="00F83EA5" w:rsidRDefault="00807161" w:rsidP="00807161"/>
    <w:p w14:paraId="77FFED2B" w14:textId="77777777" w:rsidR="00807161" w:rsidRPr="00F83EA5" w:rsidRDefault="00807161" w:rsidP="00807161">
      <w:r w:rsidRPr="00F83EA5">
        <w:t>F) Others _________________</w:t>
      </w:r>
    </w:p>
    <w:p w14:paraId="303A83A2" w14:textId="77777777" w:rsidR="00807161" w:rsidRPr="00F83EA5" w:rsidRDefault="00807161" w:rsidP="00807161"/>
    <w:p w14:paraId="4FD89ED0" w14:textId="77777777" w:rsidR="00807161" w:rsidRPr="00F83EA5" w:rsidRDefault="00807161" w:rsidP="00807161">
      <w:r w:rsidRPr="00F83EA5">
        <w:t>5.4 Do you agree that the mainstream media is now more shaping the positive image of healthcare workers?</w:t>
      </w:r>
    </w:p>
    <w:p w14:paraId="44517DE9" w14:textId="77777777" w:rsidR="00807161" w:rsidRPr="00F83EA5" w:rsidRDefault="00807161" w:rsidP="00807161"/>
    <w:p w14:paraId="05582026" w14:textId="77777777" w:rsidR="00807161" w:rsidRPr="00F83EA5" w:rsidRDefault="00807161" w:rsidP="00807161">
      <w:r w:rsidRPr="00F83EA5">
        <w:t>A) Disagree</w:t>
      </w:r>
    </w:p>
    <w:p w14:paraId="20D616BE" w14:textId="77777777" w:rsidR="00807161" w:rsidRPr="00F83EA5" w:rsidRDefault="00807161" w:rsidP="00807161"/>
    <w:p w14:paraId="50332EB2" w14:textId="77777777" w:rsidR="00807161" w:rsidRPr="00F83EA5" w:rsidRDefault="00807161" w:rsidP="00807161">
      <w:r w:rsidRPr="00F83EA5">
        <w:t>B) Relatively disagree</w:t>
      </w:r>
    </w:p>
    <w:p w14:paraId="56933AEE" w14:textId="77777777" w:rsidR="00807161" w:rsidRPr="00F83EA5" w:rsidRDefault="00807161" w:rsidP="00807161"/>
    <w:p w14:paraId="69489540" w14:textId="77777777" w:rsidR="00807161" w:rsidRPr="00F83EA5" w:rsidRDefault="00807161" w:rsidP="00807161">
      <w:r w:rsidRPr="00F83EA5">
        <w:t>C) Average</w:t>
      </w:r>
    </w:p>
    <w:p w14:paraId="20929B75" w14:textId="77777777" w:rsidR="00807161" w:rsidRPr="00F83EA5" w:rsidRDefault="00807161" w:rsidP="00807161"/>
    <w:p w14:paraId="33629DDD" w14:textId="77777777" w:rsidR="00807161" w:rsidRPr="00F83EA5" w:rsidRDefault="00807161" w:rsidP="00807161">
      <w:r w:rsidRPr="00F83EA5">
        <w:t>D) Relatively agree</w:t>
      </w:r>
    </w:p>
    <w:p w14:paraId="694EF043" w14:textId="77777777" w:rsidR="00807161" w:rsidRPr="00F83EA5" w:rsidRDefault="00807161" w:rsidP="00807161"/>
    <w:p w14:paraId="14643766" w14:textId="77777777" w:rsidR="00807161" w:rsidRPr="00F83EA5" w:rsidRDefault="00807161" w:rsidP="00807161">
      <w:r w:rsidRPr="00F83EA5">
        <w:t>E) Agree</w:t>
      </w:r>
    </w:p>
    <w:p w14:paraId="63ADFD99" w14:textId="77777777" w:rsidR="00807161" w:rsidRPr="00F83EA5" w:rsidRDefault="00807161" w:rsidP="00807161"/>
    <w:p w14:paraId="24E6C39B" w14:textId="77777777" w:rsidR="00807161" w:rsidRPr="00F83EA5" w:rsidRDefault="00807161" w:rsidP="00807161">
      <w:r w:rsidRPr="00F83EA5">
        <w:t>5.5 Do you agree that mainstream media often favors patients when reporting medical disputes?</w:t>
      </w:r>
    </w:p>
    <w:p w14:paraId="43EACFCD" w14:textId="77777777" w:rsidR="00807161" w:rsidRPr="00F83EA5" w:rsidRDefault="00807161" w:rsidP="00807161"/>
    <w:p w14:paraId="2232B1AF" w14:textId="77777777" w:rsidR="00807161" w:rsidRPr="00F83EA5" w:rsidRDefault="00807161" w:rsidP="00807161">
      <w:r w:rsidRPr="00F83EA5">
        <w:t>A) Disagree</w:t>
      </w:r>
    </w:p>
    <w:p w14:paraId="0DD7419F" w14:textId="77777777" w:rsidR="00807161" w:rsidRPr="00F83EA5" w:rsidRDefault="00807161" w:rsidP="00807161"/>
    <w:p w14:paraId="15FD2956" w14:textId="77777777" w:rsidR="00807161" w:rsidRPr="00F83EA5" w:rsidRDefault="00807161" w:rsidP="00807161">
      <w:r w:rsidRPr="00F83EA5">
        <w:t>B) Relatively disagree</w:t>
      </w:r>
    </w:p>
    <w:p w14:paraId="2C27810A" w14:textId="77777777" w:rsidR="00807161" w:rsidRPr="00F83EA5" w:rsidRDefault="00807161" w:rsidP="00807161"/>
    <w:p w14:paraId="028E2A56" w14:textId="77777777" w:rsidR="00807161" w:rsidRPr="00F83EA5" w:rsidRDefault="00807161" w:rsidP="00807161">
      <w:r w:rsidRPr="00F83EA5">
        <w:t>C) Average</w:t>
      </w:r>
    </w:p>
    <w:p w14:paraId="22FAE695" w14:textId="77777777" w:rsidR="00807161" w:rsidRPr="00F83EA5" w:rsidRDefault="00807161" w:rsidP="00807161"/>
    <w:p w14:paraId="0E6CA499" w14:textId="77777777" w:rsidR="00807161" w:rsidRPr="00F83EA5" w:rsidRDefault="00807161" w:rsidP="00807161">
      <w:r w:rsidRPr="00F83EA5">
        <w:t>D) Relatively agree</w:t>
      </w:r>
    </w:p>
    <w:p w14:paraId="78F32A1D" w14:textId="77777777" w:rsidR="00807161" w:rsidRPr="00F83EA5" w:rsidRDefault="00807161" w:rsidP="00807161"/>
    <w:p w14:paraId="23A3A501" w14:textId="77777777" w:rsidR="00807161" w:rsidRPr="00F83EA5" w:rsidRDefault="00807161" w:rsidP="00807161">
      <w:r w:rsidRPr="00F83EA5">
        <w:t>E) Agree</w:t>
      </w:r>
    </w:p>
    <w:p w14:paraId="57FDE49D" w14:textId="77777777" w:rsidR="00807161" w:rsidRPr="00F83EA5" w:rsidRDefault="00807161" w:rsidP="00807161"/>
    <w:p w14:paraId="42383F4A" w14:textId="77777777" w:rsidR="00807161" w:rsidRPr="00F83EA5" w:rsidRDefault="00807161" w:rsidP="00807161">
      <w:r w:rsidRPr="00F83EA5">
        <w:t>5.6 Overall, how satisfied are you with China's COVID-19 prevention and control measures?</w:t>
      </w:r>
    </w:p>
    <w:p w14:paraId="02E0D513" w14:textId="77777777" w:rsidR="00807161" w:rsidRPr="00F83EA5" w:rsidRDefault="00807161" w:rsidP="00807161"/>
    <w:p w14:paraId="065AEF8E" w14:textId="77777777" w:rsidR="00807161" w:rsidRPr="00F83EA5" w:rsidRDefault="00807161" w:rsidP="00807161">
      <w:r w:rsidRPr="00F83EA5">
        <w:t>A) Dissatisfied</w:t>
      </w:r>
    </w:p>
    <w:p w14:paraId="69A4D029" w14:textId="77777777" w:rsidR="00807161" w:rsidRPr="00F83EA5" w:rsidRDefault="00807161" w:rsidP="00807161"/>
    <w:p w14:paraId="72D2A0DB" w14:textId="77777777" w:rsidR="00807161" w:rsidRPr="00F83EA5" w:rsidRDefault="00807161" w:rsidP="00807161">
      <w:r w:rsidRPr="00F83EA5">
        <w:t>B) Relatively dissatisfied</w:t>
      </w:r>
    </w:p>
    <w:p w14:paraId="1571D8AA" w14:textId="77777777" w:rsidR="00807161" w:rsidRPr="00F83EA5" w:rsidRDefault="00807161" w:rsidP="00807161"/>
    <w:p w14:paraId="4B91A2D6" w14:textId="77777777" w:rsidR="00807161" w:rsidRPr="00F83EA5" w:rsidRDefault="00807161" w:rsidP="00807161">
      <w:r w:rsidRPr="00F83EA5">
        <w:t>C) Average</w:t>
      </w:r>
    </w:p>
    <w:p w14:paraId="2D20C49C" w14:textId="77777777" w:rsidR="00807161" w:rsidRPr="00F83EA5" w:rsidRDefault="00807161" w:rsidP="00807161"/>
    <w:p w14:paraId="5D23587B" w14:textId="77777777" w:rsidR="00807161" w:rsidRPr="00F83EA5" w:rsidRDefault="00807161" w:rsidP="00807161">
      <w:r w:rsidRPr="00F83EA5">
        <w:t>D) Relatively satisfied</w:t>
      </w:r>
    </w:p>
    <w:p w14:paraId="30064F49" w14:textId="77777777" w:rsidR="00807161" w:rsidRPr="00F83EA5" w:rsidRDefault="00807161" w:rsidP="00807161"/>
    <w:p w14:paraId="7D1C6CDF" w14:textId="77777777" w:rsidR="00807161" w:rsidRPr="00F83EA5" w:rsidRDefault="00807161" w:rsidP="00807161">
      <w:r w:rsidRPr="00F83EA5">
        <w:t>E) Satisfied</w:t>
      </w:r>
    </w:p>
    <w:p w14:paraId="4689A08C" w14:textId="77777777" w:rsidR="00807161" w:rsidRPr="00F83EA5" w:rsidRDefault="00807161" w:rsidP="00807161"/>
    <w:p w14:paraId="28E0E650" w14:textId="77777777" w:rsidR="00807161" w:rsidRPr="00F83EA5" w:rsidRDefault="00807161" w:rsidP="00807161">
      <w:r w:rsidRPr="00F83EA5">
        <w:t>5.7 In your opinion, what significant progress has your hospital made in improving medical service quality in recent three years? (Multiple choice)</w:t>
      </w:r>
    </w:p>
    <w:p w14:paraId="56F06187" w14:textId="77777777" w:rsidR="00807161" w:rsidRPr="00F83EA5" w:rsidRDefault="00807161" w:rsidP="00807161"/>
    <w:p w14:paraId="5EDA6968" w14:textId="77777777" w:rsidR="00807161" w:rsidRPr="00F83EA5" w:rsidRDefault="00807161" w:rsidP="00807161">
      <w:r w:rsidRPr="00F83EA5">
        <w:t>A) Ensure medical service safety</w:t>
      </w:r>
    </w:p>
    <w:p w14:paraId="7C0AB429" w14:textId="77777777" w:rsidR="00807161" w:rsidRPr="00F83EA5" w:rsidRDefault="00807161" w:rsidP="00807161"/>
    <w:p w14:paraId="41AE92FD" w14:textId="77777777" w:rsidR="00807161" w:rsidRPr="00F83EA5" w:rsidRDefault="00807161" w:rsidP="00807161">
      <w:r w:rsidRPr="00F83EA5">
        <w:t>B) Improve medical technology</w:t>
      </w:r>
    </w:p>
    <w:p w14:paraId="6149C4C2" w14:textId="77777777" w:rsidR="00807161" w:rsidRPr="00F83EA5" w:rsidRDefault="00807161" w:rsidP="00807161"/>
    <w:p w14:paraId="660E1FF0" w14:textId="77777777" w:rsidR="00807161" w:rsidRPr="00F83EA5" w:rsidRDefault="00807161" w:rsidP="00807161">
      <w:r w:rsidRPr="00F83EA5">
        <w:t>C) Promote service continuity</w:t>
      </w:r>
    </w:p>
    <w:p w14:paraId="46EC35BF" w14:textId="77777777" w:rsidR="00807161" w:rsidRPr="00F83EA5" w:rsidRDefault="00807161" w:rsidP="00807161"/>
    <w:p w14:paraId="6ED6A804" w14:textId="77777777" w:rsidR="00807161" w:rsidRPr="00F83EA5" w:rsidRDefault="00807161" w:rsidP="00807161">
      <w:r w:rsidRPr="00F83EA5">
        <w:t>D) Improve service convenience</w:t>
      </w:r>
    </w:p>
    <w:p w14:paraId="3BF8942B" w14:textId="77777777" w:rsidR="00807161" w:rsidRPr="00F83EA5" w:rsidRDefault="00807161" w:rsidP="00807161"/>
    <w:p w14:paraId="4A59130E" w14:textId="77777777" w:rsidR="00807161" w:rsidRPr="00F83EA5" w:rsidRDefault="00807161" w:rsidP="00807161">
      <w:r w:rsidRPr="00F83EA5">
        <w:t>E) Enhance service comfort</w:t>
      </w:r>
    </w:p>
    <w:p w14:paraId="563CED55" w14:textId="77777777" w:rsidR="00807161" w:rsidRPr="00F83EA5" w:rsidRDefault="00807161" w:rsidP="00807161"/>
    <w:p w14:paraId="7A69A945" w14:textId="77777777" w:rsidR="00807161" w:rsidRPr="00F83EA5" w:rsidRDefault="00807161" w:rsidP="00807161">
      <w:r w:rsidRPr="00F83EA5">
        <w:t>F) Others: _________________</w:t>
      </w:r>
    </w:p>
    <w:p w14:paraId="428FC2A3" w14:textId="77777777" w:rsidR="00807161" w:rsidRPr="00F83EA5" w:rsidRDefault="00807161" w:rsidP="00807161"/>
    <w:p w14:paraId="202AC9BF" w14:textId="77777777" w:rsidR="00807161" w:rsidRPr="00F83EA5" w:rsidRDefault="00807161" w:rsidP="00807161">
      <w:r w:rsidRPr="00F83EA5">
        <w:t>G) Hard to say</w:t>
      </w:r>
    </w:p>
    <w:p w14:paraId="248A78C2" w14:textId="77777777" w:rsidR="00807161" w:rsidRPr="00F83EA5" w:rsidRDefault="00807161" w:rsidP="00807161"/>
    <w:p w14:paraId="6F47722E" w14:textId="77777777" w:rsidR="00807161" w:rsidRPr="00F83EA5" w:rsidRDefault="00807161" w:rsidP="00807161">
      <w:r w:rsidRPr="00F83EA5">
        <w:t>5.8 In your opinion, which of the following aspects should the country focus on to improve the medical and health service system? (Multiple choice)</w:t>
      </w:r>
    </w:p>
    <w:p w14:paraId="22F44866" w14:textId="77777777" w:rsidR="00807161" w:rsidRPr="00F83EA5" w:rsidRDefault="00807161" w:rsidP="00807161"/>
    <w:p w14:paraId="108A23EF" w14:textId="77777777" w:rsidR="00807161" w:rsidRPr="00F83EA5" w:rsidRDefault="00807161" w:rsidP="00807161">
      <w:r w:rsidRPr="00F83EA5">
        <w:t>A) Stable public health investment mechanism</w:t>
      </w:r>
    </w:p>
    <w:p w14:paraId="1E91481D" w14:textId="77777777" w:rsidR="00807161" w:rsidRPr="00F83EA5" w:rsidRDefault="00807161" w:rsidP="00807161"/>
    <w:p w14:paraId="46885488" w14:textId="77777777" w:rsidR="00807161" w:rsidRPr="00F83EA5" w:rsidRDefault="00807161" w:rsidP="00807161">
      <w:r w:rsidRPr="00F83EA5">
        <w:t>B) Medical service pricing mechanism reflecting technology labor value</w:t>
      </w:r>
    </w:p>
    <w:p w14:paraId="771FB0A2" w14:textId="77777777" w:rsidR="00807161" w:rsidRPr="00F83EA5" w:rsidRDefault="00807161" w:rsidP="00807161"/>
    <w:p w14:paraId="15C81EC8" w14:textId="77777777" w:rsidR="00807161" w:rsidRPr="00F83EA5" w:rsidRDefault="00807161" w:rsidP="00807161">
      <w:r w:rsidRPr="00F83EA5">
        <w:t>C) Establish personnel establishment standards and additional mechanisms for public hospitals</w:t>
      </w:r>
    </w:p>
    <w:p w14:paraId="39518FBC" w14:textId="77777777" w:rsidR="00807161" w:rsidRPr="00F83EA5" w:rsidRDefault="00807161" w:rsidP="00807161"/>
    <w:p w14:paraId="0903F82A" w14:textId="77777777" w:rsidR="00807161" w:rsidRPr="00F83EA5" w:rsidRDefault="00807161" w:rsidP="00807161">
      <w:r w:rsidRPr="00F83EA5">
        <w:t>D) Deepen salary system reform</w:t>
      </w:r>
    </w:p>
    <w:p w14:paraId="78542711" w14:textId="77777777" w:rsidR="00807161" w:rsidRPr="00F83EA5" w:rsidRDefault="00807161" w:rsidP="00807161"/>
    <w:p w14:paraId="4F6B9FC6" w14:textId="77777777" w:rsidR="00807161" w:rsidRPr="00F83EA5" w:rsidRDefault="00807161" w:rsidP="00807161">
      <w:r w:rsidRPr="00F83EA5">
        <w:t>E) Give full play to IT support</w:t>
      </w:r>
    </w:p>
    <w:p w14:paraId="6EDD5EA5" w14:textId="77777777" w:rsidR="00807161" w:rsidRPr="00F83EA5" w:rsidRDefault="00807161" w:rsidP="00807161"/>
    <w:p w14:paraId="3D84D97A" w14:textId="77777777" w:rsidR="00807161" w:rsidRPr="00F83EA5" w:rsidRDefault="00807161" w:rsidP="00807161">
      <w:r w:rsidRPr="00F83EA5">
        <w:t>F) Improve diversified and comprehensive supervision system</w:t>
      </w:r>
    </w:p>
    <w:p w14:paraId="2C97E8C6" w14:textId="77777777" w:rsidR="00807161" w:rsidRPr="00F83EA5" w:rsidRDefault="00807161" w:rsidP="00807161"/>
    <w:p w14:paraId="5AC9CA65" w14:textId="77777777" w:rsidR="00807161" w:rsidRPr="00F83EA5" w:rsidRDefault="00807161" w:rsidP="00807161">
      <w:r w:rsidRPr="00F83EA5">
        <w:t>G) Others _________________</w:t>
      </w:r>
    </w:p>
    <w:p w14:paraId="0A667610" w14:textId="77777777" w:rsidR="00807161" w:rsidRPr="00F83EA5" w:rsidRDefault="00807161" w:rsidP="00807161"/>
    <w:p w14:paraId="17CBF079" w14:textId="77777777" w:rsidR="00807161" w:rsidRPr="00F83EA5" w:rsidRDefault="00807161" w:rsidP="00807161">
      <w:r w:rsidRPr="00F83EA5">
        <w:t>H) Hard to say</w:t>
      </w:r>
    </w:p>
    <w:p w14:paraId="05D50F54" w14:textId="77777777" w:rsidR="00807161" w:rsidRPr="00F83EA5" w:rsidRDefault="00807161" w:rsidP="00807161"/>
    <w:p w14:paraId="6796CE9F" w14:textId="59B9B3EC" w:rsidR="0081479C" w:rsidRPr="00F83EA5" w:rsidRDefault="00807161" w:rsidP="00807161">
      <w:r w:rsidRPr="00F83EA5">
        <w:t>5.9 Do you have any suggestions for improving the working conditions and environment for healthcare workers in China? [Open question]</w:t>
      </w:r>
    </w:p>
    <w:sectPr w:rsidR="0081479C" w:rsidRPr="00F83EA5" w:rsidSect="00F83EA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FC0E90B" w14:textId="77777777" w:rsidR="008A3574" w:rsidRDefault="008A3574" w:rsidP="00807161">
      <w:r>
        <w:separator/>
      </w:r>
    </w:p>
  </w:endnote>
  <w:endnote w:type="continuationSeparator" w:id="0">
    <w:p w14:paraId="648B1CA8" w14:textId="77777777" w:rsidR="008A3574" w:rsidRDefault="008A3574" w:rsidP="008071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FF33802" w14:textId="77777777" w:rsidR="008A3574" w:rsidRDefault="008A3574" w:rsidP="00807161">
      <w:r>
        <w:separator/>
      </w:r>
    </w:p>
  </w:footnote>
  <w:footnote w:type="continuationSeparator" w:id="0">
    <w:p w14:paraId="1354B5E6" w14:textId="77777777" w:rsidR="008A3574" w:rsidRDefault="008A3574" w:rsidP="0080716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9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479C"/>
    <w:rsid w:val="000307EE"/>
    <w:rsid w:val="00397A4F"/>
    <w:rsid w:val="004C58AF"/>
    <w:rsid w:val="005B7E46"/>
    <w:rsid w:val="0064184C"/>
    <w:rsid w:val="006D05DC"/>
    <w:rsid w:val="00801E3B"/>
    <w:rsid w:val="00807161"/>
    <w:rsid w:val="0081479C"/>
    <w:rsid w:val="008A3574"/>
    <w:rsid w:val="00AC70BC"/>
    <w:rsid w:val="00B21C82"/>
    <w:rsid w:val="00C102AD"/>
    <w:rsid w:val="00F83E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7401D24"/>
  <w15:chartTrackingRefBased/>
  <w15:docId w15:val="{718109D8-326D-4A48-93E4-DA23206AEA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07161"/>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807161"/>
    <w:rPr>
      <w:sz w:val="18"/>
      <w:szCs w:val="18"/>
    </w:rPr>
  </w:style>
  <w:style w:type="paragraph" w:styleId="Footer">
    <w:name w:val="footer"/>
    <w:basedOn w:val="Normal"/>
    <w:link w:val="FooterChar"/>
    <w:uiPriority w:val="99"/>
    <w:unhideWhenUsed/>
    <w:rsid w:val="00807161"/>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80716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761</Words>
  <Characters>10041</Characters>
  <Application>Microsoft Office Word</Application>
  <DocSecurity>0</DocSecurity>
  <Lines>83</Lines>
  <Paragraphs>23</Paragraphs>
  <ScaleCrop>false</ScaleCrop>
  <Company/>
  <LinksUpToDate>false</LinksUpToDate>
  <CharactersWithSpaces>117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7 0</dc:creator>
  <cp:keywords/>
  <dc:description/>
  <cp:lastModifiedBy>Revathi   Thangaraj</cp:lastModifiedBy>
  <cp:revision>6</cp:revision>
  <dcterms:created xsi:type="dcterms:W3CDTF">2023-09-18T09:30:00Z</dcterms:created>
  <dcterms:modified xsi:type="dcterms:W3CDTF">2024-10-12T14:29:00Z</dcterms:modified>
</cp:coreProperties>
</file>